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8201A" w14:textId="77777777" w:rsidR="00A35000" w:rsidRDefault="00A35000" w:rsidP="00A35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Supplementary Methods: Mass spectrometry based p</w:t>
      </w:r>
      <w:r w:rsidRPr="00A014AA">
        <w:rPr>
          <w:rFonts w:ascii="Times New Roman" w:hAnsi="Times New Roman" w:cs="Times New Roman"/>
          <w:sz w:val="24"/>
          <w:szCs w:val="24"/>
          <w:lang w:val="en-IE"/>
        </w:rPr>
        <w:t>roteomic measures</w:t>
      </w:r>
    </w:p>
    <w:p w14:paraId="18A46475" w14:textId="3AD2E99F" w:rsidR="00A35000" w:rsidRDefault="00A35000" w:rsidP="00A35000">
      <w:pPr>
        <w:pStyle w:val="NormalWeb"/>
        <w:spacing w:line="360" w:lineRule="auto"/>
        <w:jc w:val="both"/>
      </w:pPr>
      <w:r>
        <w:rPr>
          <w:lang w:val="en-IE"/>
        </w:rPr>
        <w:t xml:space="preserve">Plasma </w:t>
      </w:r>
      <w:r w:rsidRPr="00F37ABA">
        <w:rPr>
          <w:lang w:val="en-IE"/>
        </w:rPr>
        <w:t>samples</w:t>
      </w:r>
      <w:r>
        <w:rPr>
          <w:lang w:val="en-IE"/>
        </w:rPr>
        <w:t xml:space="preserve"> of baseline and follow-up time points </w:t>
      </w:r>
      <w:r w:rsidRPr="00F37ABA">
        <w:rPr>
          <w:lang w:val="en-IE"/>
        </w:rPr>
        <w:t>were</w:t>
      </w:r>
      <w:r>
        <w:rPr>
          <w:lang w:val="en-IE"/>
        </w:rPr>
        <w:t xml:space="preserve"> </w:t>
      </w:r>
      <w:r w:rsidRPr="00F37ABA">
        <w:rPr>
          <w:lang w:val="en-IE"/>
        </w:rPr>
        <w:t>processed</w:t>
      </w:r>
      <w:r>
        <w:rPr>
          <w:lang w:val="en-IE"/>
        </w:rPr>
        <w:t xml:space="preserve"> according to the </w:t>
      </w:r>
      <w:r w:rsidRPr="00F37ABA">
        <w:rPr>
          <w:lang w:val="en-IE"/>
        </w:rPr>
        <w:t>manufacturer</w:t>
      </w:r>
      <w:r>
        <w:rPr>
          <w:lang w:val="en-IE"/>
        </w:rPr>
        <w:t xml:space="preserve">’s </w:t>
      </w:r>
      <w:r w:rsidRPr="00F37ABA">
        <w:rPr>
          <w:lang w:val="en-IE"/>
        </w:rPr>
        <w:t>instructions</w:t>
      </w:r>
      <w:r>
        <w:rPr>
          <w:lang w:val="en-IE"/>
        </w:rPr>
        <w:t xml:space="preserve"> (</w:t>
      </w:r>
      <w:proofErr w:type="spellStart"/>
      <w:r>
        <w:rPr>
          <w:lang w:val="en-IE"/>
        </w:rPr>
        <w:t>PreOmics</w:t>
      </w:r>
      <w:proofErr w:type="spellEnd"/>
      <w:r>
        <w:rPr>
          <w:lang w:val="en-IE"/>
        </w:rPr>
        <w:t xml:space="preserve"> </w:t>
      </w:r>
      <w:proofErr w:type="spellStart"/>
      <w:proofErr w:type="gramStart"/>
      <w:r>
        <w:rPr>
          <w:lang w:val="en-IE"/>
        </w:rPr>
        <w:t>iST</w:t>
      </w:r>
      <w:proofErr w:type="spellEnd"/>
      <w:proofErr w:type="gramEnd"/>
      <w:r>
        <w:rPr>
          <w:lang w:val="en-IE"/>
        </w:rPr>
        <w:t xml:space="preserve"> kit, </w:t>
      </w:r>
      <w:proofErr w:type="spellStart"/>
      <w:r w:rsidRPr="006A5B22">
        <w:rPr>
          <w:lang w:val="en-IE"/>
        </w:rPr>
        <w:t>no.</w:t>
      </w:r>
      <w:r>
        <w:rPr>
          <w:lang w:val="en-IE"/>
        </w:rPr>
        <w:t>iST</w:t>
      </w:r>
      <w:proofErr w:type="spellEnd"/>
      <w:r>
        <w:rPr>
          <w:lang w:val="en-IE"/>
        </w:rPr>
        <w:t xml:space="preserve"> 96x)</w:t>
      </w:r>
      <w:r w:rsidRPr="00F37ABA">
        <w:rPr>
          <w:lang w:val="en-IE"/>
        </w:rPr>
        <w:t>.</w:t>
      </w:r>
      <w:r>
        <w:rPr>
          <w:lang w:val="en-IE"/>
        </w:rPr>
        <w:t xml:space="preserve"> Briefly</w:t>
      </w:r>
      <w:r w:rsidRPr="00F37ABA">
        <w:rPr>
          <w:lang w:val="en-IE"/>
        </w:rPr>
        <w:t>,</w:t>
      </w:r>
      <w:r>
        <w:rPr>
          <w:lang w:val="en-IE"/>
        </w:rPr>
        <w:t xml:space="preserve"> 4 µl of individual samples </w:t>
      </w:r>
      <w:r w:rsidRPr="00F37ABA">
        <w:rPr>
          <w:lang w:val="en-IE"/>
        </w:rPr>
        <w:t>w</w:t>
      </w:r>
      <w:r>
        <w:rPr>
          <w:lang w:val="en-IE"/>
        </w:rPr>
        <w:t>ere solubilized in 5</w:t>
      </w:r>
      <w:r w:rsidRPr="00F37ABA">
        <w:rPr>
          <w:lang w:val="en-IE"/>
        </w:rPr>
        <w:t xml:space="preserve">0 </w:t>
      </w:r>
      <w:proofErr w:type="spellStart"/>
      <w:r w:rsidRPr="00F37ABA">
        <w:rPr>
          <w:lang w:val="en-IE"/>
        </w:rPr>
        <w:t>μL</w:t>
      </w:r>
      <w:proofErr w:type="spellEnd"/>
      <w:r w:rsidRPr="00F37ABA">
        <w:rPr>
          <w:lang w:val="en-IE"/>
        </w:rPr>
        <w:t xml:space="preserve"> of</w:t>
      </w:r>
      <w:r>
        <w:rPr>
          <w:lang w:val="en-IE"/>
        </w:rPr>
        <w:t xml:space="preserve"> </w:t>
      </w:r>
      <w:r w:rsidRPr="00F37ABA">
        <w:rPr>
          <w:lang w:val="en-IE"/>
        </w:rPr>
        <w:t xml:space="preserve">“Lyse” buﬀer (containing </w:t>
      </w:r>
      <w:proofErr w:type="spellStart"/>
      <w:r w:rsidRPr="00F37ABA">
        <w:rPr>
          <w:lang w:val="en-IE"/>
        </w:rPr>
        <w:t>Tris-HCl</w:t>
      </w:r>
      <w:proofErr w:type="spellEnd"/>
      <w:r w:rsidRPr="00F37ABA">
        <w:rPr>
          <w:lang w:val="en-IE"/>
        </w:rPr>
        <w:t xml:space="preserve">, sodium </w:t>
      </w:r>
      <w:proofErr w:type="spellStart"/>
      <w:r w:rsidRPr="00F37ABA">
        <w:rPr>
          <w:lang w:val="en-IE"/>
        </w:rPr>
        <w:t>deoxycholate</w:t>
      </w:r>
      <w:proofErr w:type="spellEnd"/>
      <w:r w:rsidRPr="00F37ABA">
        <w:rPr>
          <w:lang w:val="en-IE"/>
        </w:rPr>
        <w:t xml:space="preserve"> (SDC), 0.1% sodium dodecyl </w:t>
      </w:r>
      <w:proofErr w:type="spellStart"/>
      <w:r w:rsidRPr="00F37ABA">
        <w:rPr>
          <w:lang w:val="en-IE"/>
        </w:rPr>
        <w:t>sulfate</w:t>
      </w:r>
      <w:proofErr w:type="spellEnd"/>
      <w:r w:rsidRPr="00F37ABA">
        <w:rPr>
          <w:lang w:val="en-IE"/>
        </w:rPr>
        <w:t xml:space="preserve"> (SDS), </w:t>
      </w:r>
      <w:proofErr w:type="spellStart"/>
      <w:r w:rsidRPr="00F37ABA">
        <w:rPr>
          <w:lang w:val="en-IE"/>
        </w:rPr>
        <w:t>tris</w:t>
      </w:r>
      <w:proofErr w:type="spellEnd"/>
      <w:r>
        <w:rPr>
          <w:lang w:val="en-IE"/>
        </w:rPr>
        <w:t xml:space="preserve"> </w:t>
      </w:r>
      <w:r w:rsidRPr="00F37ABA">
        <w:rPr>
          <w:lang w:val="en-IE"/>
        </w:rPr>
        <w:t>(2-carboxyethyl)</w:t>
      </w:r>
      <w:r>
        <w:rPr>
          <w:lang w:val="en-IE"/>
        </w:rPr>
        <w:t xml:space="preserve"> </w:t>
      </w:r>
      <w:r w:rsidRPr="00F37ABA">
        <w:rPr>
          <w:lang w:val="en-IE"/>
        </w:rPr>
        <w:t>phosphin</w:t>
      </w:r>
      <w:r>
        <w:rPr>
          <w:lang w:val="en-IE"/>
        </w:rPr>
        <w:t>e (TCEP), and 2-chloroacetamide</w:t>
      </w:r>
      <w:r w:rsidRPr="00F37ABA">
        <w:rPr>
          <w:lang w:val="en-IE"/>
        </w:rPr>
        <w:t xml:space="preserve"> and heated to 95 °C for 10 min. 50 </w:t>
      </w:r>
      <w:proofErr w:type="spellStart"/>
      <w:r w:rsidRPr="00F37ABA">
        <w:rPr>
          <w:lang w:val="en-IE"/>
        </w:rPr>
        <w:t>μL</w:t>
      </w:r>
      <w:proofErr w:type="spellEnd"/>
      <w:r w:rsidRPr="00F37ABA">
        <w:rPr>
          <w:lang w:val="en-IE"/>
        </w:rPr>
        <w:t xml:space="preserve"> of the resulting</w:t>
      </w:r>
      <w:r>
        <w:rPr>
          <w:lang w:val="en-IE"/>
        </w:rPr>
        <w:t xml:space="preserve"> </w:t>
      </w:r>
      <w:r w:rsidRPr="00F37ABA">
        <w:rPr>
          <w:lang w:val="en-IE"/>
        </w:rPr>
        <w:t>denatured,</w:t>
      </w:r>
      <w:r>
        <w:rPr>
          <w:lang w:val="en-IE"/>
        </w:rPr>
        <w:t xml:space="preserve"> </w:t>
      </w:r>
      <w:r w:rsidRPr="00F37ABA">
        <w:rPr>
          <w:lang w:val="en-IE"/>
        </w:rPr>
        <w:t>reduced,</w:t>
      </w:r>
      <w:r>
        <w:rPr>
          <w:lang w:val="en-IE"/>
        </w:rPr>
        <w:t xml:space="preserve"> </w:t>
      </w:r>
      <w:r w:rsidRPr="00F37ABA">
        <w:rPr>
          <w:lang w:val="en-IE"/>
        </w:rPr>
        <w:t>and</w:t>
      </w:r>
      <w:r>
        <w:rPr>
          <w:lang w:val="en-IE"/>
        </w:rPr>
        <w:t xml:space="preserve"> </w:t>
      </w:r>
      <w:r w:rsidRPr="00F37ABA">
        <w:rPr>
          <w:lang w:val="en-IE"/>
        </w:rPr>
        <w:t>alkylated</w:t>
      </w:r>
      <w:r>
        <w:rPr>
          <w:lang w:val="en-IE"/>
        </w:rPr>
        <w:t xml:space="preserve"> </w:t>
      </w:r>
      <w:r w:rsidRPr="00F37ABA">
        <w:rPr>
          <w:lang w:val="en-IE"/>
        </w:rPr>
        <w:t>solution</w:t>
      </w:r>
      <w:r>
        <w:rPr>
          <w:lang w:val="en-IE"/>
        </w:rPr>
        <w:t xml:space="preserve"> </w:t>
      </w:r>
      <w:r w:rsidRPr="00F37ABA">
        <w:rPr>
          <w:lang w:val="en-IE"/>
        </w:rPr>
        <w:t>was</w:t>
      </w:r>
      <w:r>
        <w:rPr>
          <w:lang w:val="en-IE"/>
        </w:rPr>
        <w:t xml:space="preserve"> </w:t>
      </w:r>
      <w:r w:rsidRPr="00F37ABA">
        <w:rPr>
          <w:lang w:val="en-IE"/>
        </w:rPr>
        <w:t>transferred</w:t>
      </w:r>
      <w:r>
        <w:rPr>
          <w:lang w:val="en-IE"/>
        </w:rPr>
        <w:t xml:space="preserve"> </w:t>
      </w:r>
      <w:r w:rsidRPr="00F37ABA">
        <w:rPr>
          <w:lang w:val="en-IE"/>
        </w:rPr>
        <w:t>to</w:t>
      </w:r>
      <w:r>
        <w:rPr>
          <w:lang w:val="en-IE"/>
        </w:rPr>
        <w:t xml:space="preserve"> </w:t>
      </w:r>
      <w:r w:rsidRPr="00F37ABA">
        <w:rPr>
          <w:lang w:val="en-IE"/>
        </w:rPr>
        <w:t xml:space="preserve">the reaction </w:t>
      </w:r>
      <w:r>
        <w:rPr>
          <w:lang w:val="en-IE"/>
        </w:rPr>
        <w:t>tube</w:t>
      </w:r>
      <w:r w:rsidRPr="00F37ABA">
        <w:rPr>
          <w:lang w:val="en-IE"/>
        </w:rPr>
        <w:t>. Enzyme (</w:t>
      </w:r>
      <w:proofErr w:type="spellStart"/>
      <w:r w:rsidRPr="00F37ABA">
        <w:rPr>
          <w:lang w:val="en-IE"/>
        </w:rPr>
        <w:t>LysC</w:t>
      </w:r>
      <w:proofErr w:type="spellEnd"/>
      <w:r w:rsidRPr="00F37ABA">
        <w:rPr>
          <w:lang w:val="en-IE"/>
        </w:rPr>
        <w:t xml:space="preserve"> and trypsin) was added, and samples</w:t>
      </w:r>
      <w:r>
        <w:rPr>
          <w:lang w:val="en-IE"/>
        </w:rPr>
        <w:t xml:space="preserve"> </w:t>
      </w:r>
      <w:r w:rsidRPr="00F37ABA">
        <w:rPr>
          <w:lang w:val="en-IE"/>
        </w:rPr>
        <w:t>were</w:t>
      </w:r>
      <w:r>
        <w:rPr>
          <w:lang w:val="en-IE"/>
        </w:rPr>
        <w:t xml:space="preserve"> hydrolysed </w:t>
      </w:r>
      <w:r w:rsidRPr="00F37ABA">
        <w:rPr>
          <w:lang w:val="en-IE"/>
        </w:rPr>
        <w:t>at</w:t>
      </w:r>
      <w:r>
        <w:rPr>
          <w:lang w:val="en-IE"/>
        </w:rPr>
        <w:t xml:space="preserve"> </w:t>
      </w:r>
      <w:r w:rsidRPr="00F37ABA">
        <w:rPr>
          <w:lang w:val="en-IE"/>
        </w:rPr>
        <w:t>37°C</w:t>
      </w:r>
      <w:r>
        <w:rPr>
          <w:lang w:val="en-IE"/>
        </w:rPr>
        <w:t xml:space="preserve"> </w:t>
      </w:r>
      <w:r w:rsidRPr="00F37ABA">
        <w:rPr>
          <w:lang w:val="en-IE"/>
        </w:rPr>
        <w:t>for</w:t>
      </w:r>
      <w:r>
        <w:rPr>
          <w:lang w:val="en-IE"/>
        </w:rPr>
        <w:t xml:space="preserve"> 1.5 </w:t>
      </w:r>
      <w:r w:rsidRPr="00F37ABA">
        <w:rPr>
          <w:lang w:val="en-IE"/>
        </w:rPr>
        <w:t>h</w:t>
      </w:r>
      <w:r>
        <w:rPr>
          <w:lang w:val="en-IE"/>
        </w:rPr>
        <w:t>ours</w:t>
      </w:r>
      <w:r w:rsidRPr="00F37ABA">
        <w:rPr>
          <w:lang w:val="en-IE"/>
        </w:rPr>
        <w:t>.</w:t>
      </w:r>
      <w:r>
        <w:rPr>
          <w:lang w:val="en-IE"/>
        </w:rPr>
        <w:t xml:space="preserve"> </w:t>
      </w:r>
      <w:r w:rsidRPr="00F37ABA">
        <w:rPr>
          <w:lang w:val="en-IE"/>
        </w:rPr>
        <w:t>The</w:t>
      </w:r>
      <w:r>
        <w:rPr>
          <w:lang w:val="en-IE"/>
        </w:rPr>
        <w:t xml:space="preserve"> </w:t>
      </w:r>
      <w:r w:rsidRPr="00F37ABA">
        <w:rPr>
          <w:lang w:val="en-IE"/>
        </w:rPr>
        <w:t>resulting</w:t>
      </w:r>
      <w:r>
        <w:rPr>
          <w:lang w:val="en-IE"/>
        </w:rPr>
        <w:t xml:space="preserve"> </w:t>
      </w:r>
      <w:r w:rsidRPr="00F37ABA">
        <w:rPr>
          <w:lang w:val="en-IE"/>
        </w:rPr>
        <w:t xml:space="preserve">peptide mixture was washed and eluted as per the manufacturer’s instructions. The eluted peptides were vacuum-dried and dissolved in </w:t>
      </w:r>
      <w:r>
        <w:rPr>
          <w:lang w:val="en-IE"/>
        </w:rPr>
        <w:t>100 µl of LC Load buffer. The reconstituted digested peptide mixture [200 ng/</w:t>
      </w:r>
      <w:r w:rsidRPr="00337229">
        <w:rPr>
          <w:lang w:val="en-IE"/>
        </w:rPr>
        <w:t xml:space="preserve"> </w:t>
      </w:r>
      <w:r>
        <w:rPr>
          <w:lang w:val="en-IE"/>
        </w:rPr>
        <w:t xml:space="preserve">µl] was then eluted using </w:t>
      </w:r>
      <w:proofErr w:type="spellStart"/>
      <w:r>
        <w:rPr>
          <w:lang w:val="en-IE"/>
        </w:rPr>
        <w:t>Evotips</w:t>
      </w:r>
      <w:proofErr w:type="spellEnd"/>
      <w:r>
        <w:rPr>
          <w:lang w:val="en-IE"/>
        </w:rPr>
        <w:t xml:space="preserve"> and injected using </w:t>
      </w:r>
      <w:proofErr w:type="spellStart"/>
      <w:r>
        <w:rPr>
          <w:lang w:val="en-IE"/>
        </w:rPr>
        <w:t>Evosep</w:t>
      </w:r>
      <w:proofErr w:type="spellEnd"/>
      <w:r>
        <w:rPr>
          <w:lang w:val="en-IE"/>
        </w:rPr>
        <w:t xml:space="preserve"> One </w:t>
      </w:r>
      <w:r w:rsidRPr="00312134">
        <w:rPr>
          <w:lang w:val="en-IE"/>
        </w:rPr>
        <w:t>(</w:t>
      </w:r>
      <w:proofErr w:type="spellStart"/>
      <w:r w:rsidRPr="00312134">
        <w:rPr>
          <w:lang w:val="en-IE"/>
        </w:rPr>
        <w:t>Evosep</w:t>
      </w:r>
      <w:proofErr w:type="spellEnd"/>
      <w:r w:rsidRPr="00312134">
        <w:rPr>
          <w:lang w:val="en-IE"/>
        </w:rPr>
        <w:t>, Odense,</w:t>
      </w:r>
      <w:r>
        <w:rPr>
          <w:lang w:val="en-IE"/>
        </w:rPr>
        <w:t xml:space="preserve"> </w:t>
      </w:r>
      <w:r w:rsidRPr="00312134">
        <w:rPr>
          <w:lang w:val="en-IE"/>
        </w:rPr>
        <w:t>Denmark</w:t>
      </w:r>
      <w:r>
        <w:rPr>
          <w:lang w:val="en-IE"/>
        </w:rPr>
        <w:t xml:space="preserve"> </w:t>
      </w:r>
      <w:r>
        <w:rPr>
          <w:lang w:val="en-IE"/>
        </w:rPr>
        <w:fldChar w:fldCharType="begin">
          <w:fldData xml:space="preserve">PEVuZE5vdGU+PENpdGU+PEF1dGhvcj5CYWNoZTwvQXV0aG9yPjxZZWFyPjIwMTg8L1llYXI+PFJl
Y051bT4wPC9SZWNOdW0+PElEVGV4dD5BIE5vdmVsIExDIFN5c3RlbSBFbWJlZHMgQW5hbHl0ZXMg
aW4gUHJlLWZvcm1lZCBHcmFkaWVudHMgZm9yIFJhcGlkLCBVbHRyYS1yb2J1c3QgUHJvdGVvbWlj
czwvSURUZXh0PjxEaXNwbGF5VGV4dD48c3R5bGUgZmFjZT0ic3VwZXJzY3JpcHQiPjk2PC9zdHls
ZT48L0Rpc3BsYXlUZXh0PjxyZWNvcmQ+PGRhdGVzPjxwdWItZGF0ZXM+PGRhdGU+Tm92PC9kYXRl
PjwvcHViLWRhdGVzPjx5ZWFyPjIwMTg8L3llYXI+PC9kYXRlcz48a2V5d29yZHM+PGtleXdvcmQ+
Qmxvb2QgUHJvdGVpbnMvbWV0YWJvbGlzbTwva2V5d29yZD48a2V5d29yZD5DaHJvbWF0b2dyYXBo
eSwgTGlxdWlkLyptZXRob2RzPC9rZXl3b3JkPjxrZXl3b3JkPkhlTGEgQ2VsbHM8L2tleXdvcmQ+
PGtleXdvcmQ+SHVtYW5zPC9rZXl3b3JkPjxrZXl3b3JkPlByb3Rlb21lL21ldGFib2xpc208L2tl
eXdvcmQ+PGtleXdvcmQ+UHJvdGVvbWljcy8qbWV0aG9kczwva2V5d29yZD48a2V5d29yZD5VbHRy
YXZpb2xldCBSYXlzPC9rZXl3b3JkPjxrZXl3b3JkPipBdXRvbWF0aW9uPC9rZXl3b3JkPjxrZXl3
b3JkPipDbGluaWNhbCBwcm90ZW9taWNzPC9rZXl3b3JkPjxrZXl3b3JkPipIcGxjPC9rZXl3b3Jk
PjxrZXl3b3JkPipIaWdoIFRocm91Z2hwdXQgU2NyZWVuaW5nPC9rZXl3b3JkPjxrZXl3b3JkPipN
YXNzIFNwZWN0cm9tZXRyeTwva2V5d29yZD48a2V5d29yZD4qUHJlLWZvcm1lZCBncmFkaWVudDwv
a2V5d29yZD48a2V5d29yZD4qUm9idXN0bmVzczwva2V5d29yZD48a2V5d29yZD4qU3RhZ2VUaXA8
L2tleXdvcmQ+PC9rZXl3b3Jkcz48aXNibj4xNTM1LTk0NzYgKFByaW50KSYjeEQ7MTUzNS05NDc2
PC9pc2JuPjxjdXN0b20yPlBNQzYyMTAyMTg8L2N1c3RvbTI+PGN1c3RvbTE+VGhlIGF1dGhvcnMg
c3RhdGUgdGhhdCB0aGV5IGhhdmUgcG90ZW50aWFsIGNvbmZsaWN0cyBvZiBpbnRlcmVzdCByZWdh
cmRpbmcgdGhpcyB3b3JrOiBOQiwgT0gsIExGLCBPViwgYXJlIGVtcGxveWVlcyBvZiBFdm9zZXAg
YW5kIE1NIGlzIGFuIGluZGlyZWN0IGludmVzdG9yIGluIEV2b3NlcDwvY3VzdG9tMT48dGl0bGVz
Pjx0aXRsZT5BIE5vdmVsIExDIFN5c3RlbSBFbWJlZHMgQW5hbHl0ZXMgaW4gUHJlLWZvcm1lZCBH
cmFkaWVudHMgZm9yIFJhcGlkLCBVbHRyYS1yb2J1c3QgUHJvdGVvbWljczwvdGl0bGU+PHNlY29u
ZGFyeS10aXRsZT5Nb2wgQ2VsbCBQcm90ZW9taWNzPC9zZWNvbmRhcnktdGl0bGU+PC90aXRsZXM+
PHBhZ2VzPjIyODQtMjI5NjwvcGFnZXM+PG51bWJlcj4xMTwvbnVtYmVyPjxjb250cmlidXRvcnM+
PGF1dGhvcnM+PGF1dGhvcj5CYWNoZSwgTi48L2F1dGhvcj48YXV0aG9yPkdleWVyLCBQLiBFLjwv
YXV0aG9yPjxhdXRob3I+QmVra2VyLUplbnNlbiwgRC4gQi48L2F1dGhvcj48YXV0aG9yPkhvZXJu
aW5nLCBPLjwvYXV0aG9yPjxhdXRob3I+RmFsa2VuYnksIEwuPC9hdXRob3I+PGF1dGhvcj5UcmVp
dCwgUC4gVi48L2F1dGhvcj48YXV0aG9yPkRvbGwsIFMuPC9hdXRob3I+PGF1dGhvcj5QYXJvbiwg
SS48L2F1dGhvcj48YXV0aG9yPk3DvGxsZXIsIEouIEIuPC9hdXRob3I+PGF1dGhvcj5NZWllciwg
Ri48L2F1dGhvcj48YXV0aG9yPk9sc2VuLCBKLiBWLjwvYXV0aG9yPjxhdXRob3I+Vm9ybSwgTy48
L2F1dGhvcj48YXV0aG9yPk1hbm4sIE0uPC9hdXRob3I+PC9hdXRob3JzPjwvY29udHJpYnV0b3Jz
PjxlZGl0aW9uPjIwMTgwODEzPC9lZGl0aW9uPjxsYW5ndWFnZT5lbmc8L2xhbmd1YWdlPjxhZGRl
ZC1kYXRlIGZvcm1hdD0idXRjIj4xNjI4MDgwNDE1PC9hZGRlZC1kYXRlPjxyZWYtdHlwZSBuYW1l
PSJKb3VybmFsIEFydGljbGUiPjE3PC9yZWYtdHlwZT48YXV0aC1hZGRyZXNzPkZyb20gdGhlIOKA
oUV2b3NlcCBCaW9zeXN0ZW1zLCBPZGVuc2UsIERlbm1hcmsuJiN4RDvCp0RlcGFydG1lbnQgb2Yg
UHJvdGVvbWljcyBhbmQgU2lnbmFsIFRyYW5zZHVjdGlvbiwgTWF4IFBsYW5jayBJbnN0aXR1dGUg
b2YgQmlvY2hlbWlzdHJ5LCBNYXJ0aW5zcmllZCwgR2VybWFueS4mI3hEO8K2Tm92byBOb3JkaXNr
IEZvdW5kYXRpb24gQ2VudGVyIGZvciBQcm90ZWluIFJlc2VhcmNoLCBQcm90ZW9taWNzIFByb2dy
YW0sIEZhY3VsdHkgb2YgSGVhbHRoIGFuZCBNZWRpY2FsIFNjaWVuY2VzLCBVbml2ZXJzaXR5IG9m
IENvcGVuaGFnZW4sIENvcGVuaGFnZW4sIERlbm1hcmsuJiN4RDvCp0RlcGFydG1lbnQgb2YgUHJv
dGVvbWljcyBhbmQgU2lnbmFsIFRyYW5zZHVjdGlvbiwgTWF4IFBsYW5jayBJbnN0aXR1dGUgb2Yg
QmlvY2hlbWlzdHJ5LCBNYXJ0aW5zcmllZCwgR2VybWFueSYjeEQ7bW1hbm5AYmlvY2hlbS5tcGcu
ZGUuPC9hdXRoLWFkZHJlc3M+PHJlbW90ZS1kYXRhYmFzZS1wcm92aWRlcj5OTE08L3JlbW90ZS1k
YXRhYmFzZS1wcm92aWRlcj48cmVjLW51bWJlcj40MTAyPC9yZWMtbnVtYmVyPjxsYXN0LXVwZGF0
ZWQtZGF0ZSBmb3JtYXQ9InV0YyI+MTYyODA4MDQxNTwvbGFzdC11cGRhdGVkLWRhdGU+PGFjY2Vz
c2lvbi1udW0+MzAxMDQyMDg8L2FjY2Vzc2lvbi1udW0+PGVsZWN0cm9uaWMtcmVzb3VyY2UtbnVt
PjEwLjEwNzQvbWNwLlRJUjExOC4wMDA4NTM8L2VsZWN0cm9uaWMtcmVzb3VyY2UtbnVtPjx2b2x1
bWU+MTc8L3ZvbHVtZT48L3JlY29yZD48L0NpdGU+PC9FbmROb3RlPgB=
</w:fldData>
        </w:fldChar>
      </w:r>
      <w:r>
        <w:rPr>
          <w:lang w:val="en-IE"/>
        </w:rPr>
        <w:instrText xml:space="preserve"> ADDIN EN.CITE </w:instrText>
      </w:r>
      <w:r>
        <w:rPr>
          <w:lang w:val="en-IE"/>
        </w:rPr>
        <w:fldChar w:fldCharType="begin">
          <w:fldData xml:space="preserve">PEVuZE5vdGU+PENpdGU+PEF1dGhvcj5CYWNoZTwvQXV0aG9yPjxZZWFyPjIwMTg8L1llYXI+PFJl
Y051bT4wPC9SZWNOdW0+PElEVGV4dD5BIE5vdmVsIExDIFN5c3RlbSBFbWJlZHMgQW5hbHl0ZXMg
aW4gUHJlLWZvcm1lZCBHcmFkaWVudHMgZm9yIFJhcGlkLCBVbHRyYS1yb2J1c3QgUHJvdGVvbWlj
czwvSURUZXh0PjxEaXNwbGF5VGV4dD48c3R5bGUgZmFjZT0ic3VwZXJzY3JpcHQiPjk2PC9zdHls
ZT48L0Rpc3BsYXlUZXh0PjxyZWNvcmQ+PGRhdGVzPjxwdWItZGF0ZXM+PGRhdGU+Tm92PC9kYXRl
PjwvcHViLWRhdGVzPjx5ZWFyPjIwMTg8L3llYXI+PC9kYXRlcz48a2V5d29yZHM+PGtleXdvcmQ+
Qmxvb2QgUHJvdGVpbnMvbWV0YWJvbGlzbTwva2V5d29yZD48a2V5d29yZD5DaHJvbWF0b2dyYXBo
eSwgTGlxdWlkLyptZXRob2RzPC9rZXl3b3JkPjxrZXl3b3JkPkhlTGEgQ2VsbHM8L2tleXdvcmQ+
PGtleXdvcmQ+SHVtYW5zPC9rZXl3b3JkPjxrZXl3b3JkPlByb3Rlb21lL21ldGFib2xpc208L2tl
eXdvcmQ+PGtleXdvcmQ+UHJvdGVvbWljcy8qbWV0aG9kczwva2V5d29yZD48a2V5d29yZD5VbHRy
YXZpb2xldCBSYXlzPC9rZXl3b3JkPjxrZXl3b3JkPipBdXRvbWF0aW9uPC9rZXl3b3JkPjxrZXl3
b3JkPipDbGluaWNhbCBwcm90ZW9taWNzPC9rZXl3b3JkPjxrZXl3b3JkPipIcGxjPC9rZXl3b3Jk
PjxrZXl3b3JkPipIaWdoIFRocm91Z2hwdXQgU2NyZWVuaW5nPC9rZXl3b3JkPjxrZXl3b3JkPipN
YXNzIFNwZWN0cm9tZXRyeTwva2V5d29yZD48a2V5d29yZD4qUHJlLWZvcm1lZCBncmFkaWVudDwv
a2V5d29yZD48a2V5d29yZD4qUm9idXN0bmVzczwva2V5d29yZD48a2V5d29yZD4qU3RhZ2VUaXA8
L2tleXdvcmQ+PC9rZXl3b3Jkcz48aXNibj4xNTM1LTk0NzYgKFByaW50KSYjeEQ7MTUzNS05NDc2
PC9pc2JuPjxjdXN0b20yPlBNQzYyMTAyMTg8L2N1c3RvbTI+PGN1c3RvbTE+VGhlIGF1dGhvcnMg
c3RhdGUgdGhhdCB0aGV5IGhhdmUgcG90ZW50aWFsIGNvbmZsaWN0cyBvZiBpbnRlcmVzdCByZWdh
cmRpbmcgdGhpcyB3b3JrOiBOQiwgT0gsIExGLCBPViwgYXJlIGVtcGxveWVlcyBvZiBFdm9zZXAg
YW5kIE1NIGlzIGFuIGluZGlyZWN0IGludmVzdG9yIGluIEV2b3NlcDwvY3VzdG9tMT48dGl0bGVz
Pjx0aXRsZT5BIE5vdmVsIExDIFN5c3RlbSBFbWJlZHMgQW5hbHl0ZXMgaW4gUHJlLWZvcm1lZCBH
cmFkaWVudHMgZm9yIFJhcGlkLCBVbHRyYS1yb2J1c3QgUHJvdGVvbWljczwvdGl0bGU+PHNlY29u
ZGFyeS10aXRsZT5Nb2wgQ2VsbCBQcm90ZW9taWNzPC9zZWNvbmRhcnktdGl0bGU+PC90aXRsZXM+
PHBhZ2VzPjIyODQtMjI5NjwvcGFnZXM+PG51bWJlcj4xMTwvbnVtYmVyPjxjb250cmlidXRvcnM+
PGF1dGhvcnM+PGF1dGhvcj5CYWNoZSwgTi48L2F1dGhvcj48YXV0aG9yPkdleWVyLCBQLiBFLjwv
YXV0aG9yPjxhdXRob3I+QmVra2VyLUplbnNlbiwgRC4gQi48L2F1dGhvcj48YXV0aG9yPkhvZXJu
aW5nLCBPLjwvYXV0aG9yPjxhdXRob3I+RmFsa2VuYnksIEwuPC9hdXRob3I+PGF1dGhvcj5UcmVp
dCwgUC4gVi48L2F1dGhvcj48YXV0aG9yPkRvbGwsIFMuPC9hdXRob3I+PGF1dGhvcj5QYXJvbiwg
SS48L2F1dGhvcj48YXV0aG9yPk3DvGxsZXIsIEouIEIuPC9hdXRob3I+PGF1dGhvcj5NZWllciwg
Ri48L2F1dGhvcj48YXV0aG9yPk9sc2VuLCBKLiBWLjwvYXV0aG9yPjxhdXRob3I+Vm9ybSwgTy48
L2F1dGhvcj48YXV0aG9yPk1hbm4sIE0uPC9hdXRob3I+PC9hdXRob3JzPjwvY29udHJpYnV0b3Jz
PjxlZGl0aW9uPjIwMTgwODEzPC9lZGl0aW9uPjxsYW5ndWFnZT5lbmc8L2xhbmd1YWdlPjxhZGRl
ZC1kYXRlIGZvcm1hdD0idXRjIj4xNjI4MDgwNDE1PC9hZGRlZC1kYXRlPjxyZWYtdHlwZSBuYW1l
PSJKb3VybmFsIEFydGljbGUiPjE3PC9yZWYtdHlwZT48YXV0aC1hZGRyZXNzPkZyb20gdGhlIOKA
oUV2b3NlcCBCaW9zeXN0ZW1zLCBPZGVuc2UsIERlbm1hcmsuJiN4RDvCp0RlcGFydG1lbnQgb2Yg
UHJvdGVvbWljcyBhbmQgU2lnbmFsIFRyYW5zZHVjdGlvbiwgTWF4IFBsYW5jayBJbnN0aXR1dGUg
b2YgQmlvY2hlbWlzdHJ5LCBNYXJ0aW5zcmllZCwgR2VybWFueS4mI3hEO8K2Tm92byBOb3JkaXNr
IEZvdW5kYXRpb24gQ2VudGVyIGZvciBQcm90ZWluIFJlc2VhcmNoLCBQcm90ZW9taWNzIFByb2dy
YW0sIEZhY3VsdHkgb2YgSGVhbHRoIGFuZCBNZWRpY2FsIFNjaWVuY2VzLCBVbml2ZXJzaXR5IG9m
IENvcGVuaGFnZW4sIENvcGVuaGFnZW4sIERlbm1hcmsuJiN4RDvCp0RlcGFydG1lbnQgb2YgUHJv
dGVvbWljcyBhbmQgU2lnbmFsIFRyYW5zZHVjdGlvbiwgTWF4IFBsYW5jayBJbnN0aXR1dGUgb2Yg
QmlvY2hlbWlzdHJ5LCBNYXJ0aW5zcmllZCwgR2VybWFueSYjeEQ7bW1hbm5AYmlvY2hlbS5tcGcu
ZGUuPC9hdXRoLWFkZHJlc3M+PHJlbW90ZS1kYXRhYmFzZS1wcm92aWRlcj5OTE08L3JlbW90ZS1k
YXRhYmFzZS1wcm92aWRlcj48cmVjLW51bWJlcj40MTAyPC9yZWMtbnVtYmVyPjxsYXN0LXVwZGF0
ZWQtZGF0ZSBmb3JtYXQ9InV0YyI+MTYyODA4MDQxNTwvbGFzdC11cGRhdGVkLWRhdGU+PGFjY2Vz
c2lvbi1udW0+MzAxMDQyMDg8L2FjY2Vzc2lvbi1udW0+PGVsZWN0cm9uaWMtcmVzb3VyY2UtbnVt
PjEwLjEwNzQvbWNwLlRJUjExOC4wMDA4NTM8L2VsZWN0cm9uaWMtcmVzb3VyY2UtbnVtPjx2b2x1
bWU+MTc8L3ZvbHVtZT48L3JlY29yZD48L0NpdGU+PC9FbmROb3RlPgB=
</w:fldData>
        </w:fldChar>
      </w:r>
      <w:r>
        <w:rPr>
          <w:lang w:val="en-IE"/>
        </w:rPr>
        <w:instrText xml:space="preserve"> ADDIN EN.CITE.DATA </w:instrText>
      </w:r>
      <w:r>
        <w:rPr>
          <w:lang w:val="en-IE"/>
        </w:rPr>
      </w:r>
      <w:r>
        <w:rPr>
          <w:lang w:val="en-IE"/>
        </w:rPr>
        <w:fldChar w:fldCharType="end"/>
      </w:r>
      <w:r>
        <w:rPr>
          <w:lang w:val="en-IE"/>
        </w:rPr>
      </w:r>
      <w:r>
        <w:rPr>
          <w:lang w:val="en-IE"/>
        </w:rPr>
        <w:fldChar w:fldCharType="separate"/>
      </w:r>
      <w:r w:rsidRPr="00840FE1">
        <w:rPr>
          <w:noProof/>
          <w:vertAlign w:val="superscript"/>
          <w:lang w:val="en-IE"/>
        </w:rPr>
        <w:t>96</w:t>
      </w:r>
      <w:r>
        <w:rPr>
          <w:lang w:val="en-IE"/>
        </w:rPr>
        <w:fldChar w:fldCharType="end"/>
      </w:r>
      <w:r>
        <w:rPr>
          <w:lang w:val="en-IE"/>
        </w:rPr>
        <w:t xml:space="preserve">. The digested samples were run on a Bruker </w:t>
      </w:r>
      <w:proofErr w:type="spellStart"/>
      <w:r>
        <w:rPr>
          <w:lang w:val="en-IE"/>
        </w:rPr>
        <w:t>timeTof</w:t>
      </w:r>
      <w:proofErr w:type="spellEnd"/>
      <w:r>
        <w:rPr>
          <w:lang w:val="en-IE"/>
        </w:rPr>
        <w:t xml:space="preserve"> </w:t>
      </w:r>
      <w:proofErr w:type="gramStart"/>
      <w:r>
        <w:rPr>
          <w:lang w:val="en-IE"/>
        </w:rPr>
        <w:t>Pro</w:t>
      </w:r>
      <w:proofErr w:type="gramEnd"/>
      <w:r>
        <w:rPr>
          <w:lang w:val="en-IE"/>
        </w:rPr>
        <w:t xml:space="preserve"> mass spectrometer connected to a </w:t>
      </w:r>
      <w:proofErr w:type="spellStart"/>
      <w:r>
        <w:rPr>
          <w:lang w:val="en-IE"/>
        </w:rPr>
        <w:t>Evosep</w:t>
      </w:r>
      <w:proofErr w:type="spellEnd"/>
      <w:r>
        <w:rPr>
          <w:lang w:val="en-IE"/>
        </w:rPr>
        <w:t xml:space="preserve"> One liquid chromatography system. The mass spectrometer was operated in positive ion mode with a capillary voltage of 1500 V, dry gas flow of 3 l/min and a dry temperature of 180</w:t>
      </w:r>
      <w:r w:rsidRPr="005C14B2">
        <w:rPr>
          <w:vertAlign w:val="superscript"/>
          <w:lang w:val="en-IE"/>
        </w:rPr>
        <w:t>o</w:t>
      </w:r>
      <w:r>
        <w:rPr>
          <w:lang w:val="en-IE"/>
        </w:rPr>
        <w:t xml:space="preserve">C. Trapped ions were selected for </w:t>
      </w:r>
      <w:proofErr w:type="spellStart"/>
      <w:r>
        <w:rPr>
          <w:lang w:val="en-IE"/>
        </w:rPr>
        <w:t>ms</w:t>
      </w:r>
      <w:proofErr w:type="spellEnd"/>
      <w:r>
        <w:rPr>
          <w:lang w:val="en-IE"/>
        </w:rPr>
        <w:t>/</w:t>
      </w:r>
      <w:proofErr w:type="spellStart"/>
      <w:r>
        <w:rPr>
          <w:lang w:val="en-IE"/>
        </w:rPr>
        <w:t>ms</w:t>
      </w:r>
      <w:proofErr w:type="spellEnd"/>
      <w:r>
        <w:rPr>
          <w:lang w:val="en-IE"/>
        </w:rPr>
        <w:t xml:space="preserve"> using parallel accumulation serial fragmentation (PASEF). </w:t>
      </w:r>
      <w:r w:rsidRPr="005C14B2">
        <w:rPr>
          <w:lang w:val="en-IE"/>
        </w:rPr>
        <w:t>A scan range of (100-1700 m/z) was performed at a rate of 10 PASEF MS/MS frames to 1 MS</w:t>
      </w:r>
      <w:r>
        <w:rPr>
          <w:lang w:val="en-IE"/>
        </w:rPr>
        <w:t xml:space="preserve"> scan with a cycle time of 1.15</w:t>
      </w:r>
      <w:r w:rsidRPr="005C14B2">
        <w:rPr>
          <w:lang w:val="en-IE"/>
        </w:rPr>
        <w:t>s</w:t>
      </w:r>
      <w:r>
        <w:rPr>
          <w:lang w:val="en-IE"/>
        </w:rPr>
        <w:fldChar w:fldCharType="begin">
          <w:fldData xml:space="preserve">PEVuZE5vdGU+PENpdGU+PEF1dGhvcj5CZWNrPC9BdXRob3I+PFllYXI+MjAxNTwvWWVhcj48UmVj
TnVtPjA8L1JlY051bT48SURUZXh0PlRoZSBJbXBhY3QgSUksIGEgVmVyeSBIaWdoLVJlc29sdXRp
b24gUXVhZHJ1cG9sZSBUaW1lLW9mLUZsaWdodCBJbnN0cnVtZW50IChRVE9GKSBmb3IgRGVlcCBT
aG90Z3VuIFByb3Rlb21pY3M8L0lEVGV4dD48RGlzcGxheVRleHQ+PHN0eWxlIGZhY2U9InN1cGVy
c2NyaXB0Ij45NywgOTg8L3N0eWxlPjwvRGlzcGxheVRleHQ+PHJlY29yZD48ZGF0ZXM+PHB1Yi1k
YXRlcz48ZGF0ZT5KdWw8L2RhdGU+PC9wdWItZGF0ZXM+PHllYXI+MjAxNTwveWVhcj48L2RhdGVz
PjxrZXl3b3Jkcz48a2V5d29yZD5BbmltYWxzPC9rZXl3b3JkPjxrZXl3b3JkPkNlbGwgTGluZTwv
a2V5d29yZD48a2V5d29yZD5DaHJvbWF0b2dyYXBoeSwgTGlxdWlkPC9rZXl3b3JkPjxrZXl3b3Jk
PkRpcGxvaWR5PC9rZXl3b3JkPjxrZXl3b3JkPkhhcGxvaWR5PC9rZXl3b3JkPjxrZXl3b3JkPkhl
TGEgQ2VsbHM8L2tleXdvcmQ+PGtleXdvcmQ+SHVtYW5zPC9rZXl3b3JkPjxrZXl3b3JkPkh5ZHJv
Z2VuLUlvbiBDb25jZW50cmF0aW9uPC9rZXl3b3JkPjxrZXl3b3JkPklvbnM8L2tleXdvcmQ+PGtl
eXdvcmQ+TWFzcyBTcGVjdHJvbWV0cnk8L2tleXdvcmQ+PGtleXdvcmQ+TWljZTwva2V5d29yZD48
a2V5d29yZD5Nb2xlY3VsYXIgV2VpZ2h0PC9rZXl3b3JkPjxrZXl3b3JkPlBlcHRpZGVzL21ldGFi
b2xpc208L2tleXdvcmQ+PGtleXdvcmQ+UHJvdGVvbWUvbWV0YWJvbGlzbTwva2V5d29yZD48a2V5
d29yZD5Qcm90ZW9taWNzLyppbnN0cnVtZW50YXRpb24vKm1ldGhvZHM8L2tleXdvcmQ+PGtleXdv
cmQ+UmVwcm9kdWNpYmlsaXR5IG9mIFJlc3VsdHM8L2tleXdvcmQ+PGtleXdvcmQ+U2FjY2hhcm9t
eWNlcyBjZXJldmlzaWFlL21ldGFib2xpc208L2tleXdvcmQ+PGtleXdvcmQ+VGltZSBGYWN0b3Jz
PC9rZXl3b3JkPjwva2V5d29yZHM+PGlzYm4+MTUzNS05NDc2IChQcmludCkmI3hEOzE1MzUtOTQ3
NjwvaXNibj48Y3VzdG9tMj5QTUM0NTg3MzEzPC9jdXN0b20yPjx0aXRsZXM+PHRpdGxlPlRoZSBJ
bXBhY3QgSUksIGEgVmVyeSBIaWdoLVJlc29sdXRpb24gUXVhZHJ1cG9sZSBUaW1lLW9mLUZsaWdo
dCBJbnN0cnVtZW50IChRVE9GKSBmb3IgRGVlcCBTaG90Z3VuIFByb3Rlb21pY3M8L3RpdGxlPjxz
ZWNvbmRhcnktdGl0bGU+TW9sIENlbGwgUHJvdGVvbWljczwvc2Vjb25kYXJ5LXRpdGxlPjwvdGl0
bGVzPjxwYWdlcz4yMDE0LTI5PC9wYWdlcz48bnVtYmVyPjc8L251bWJlcj48Y29udHJpYnV0b3Jz
PjxhdXRob3JzPjxhdXRob3I+QmVjaywgUy48L2F1dGhvcj48YXV0aG9yPk1pY2hhbHNraSwgQS48
L2F1dGhvcj48YXV0aG9yPlJhZXRoZXIsIE8uPC9hdXRob3I+PGF1dGhvcj5MdWJlY2ssIE0uPC9h
dXRob3I+PGF1dGhvcj5LYXNwYXIsIFMuPC9hdXRob3I+PGF1dGhvcj5Hb2VkZWNrZSwgTi48L2F1
dGhvcj48YXV0aG9yPkJhZXNzbWFubiwgQy48L2F1dGhvcj48YXV0aG9yPkhvcm5idXJnLCBELjwv
YXV0aG9yPjxhdXRob3I+TWVpZXIsIEYuPC9hdXRob3I+PGF1dGhvcj5QYXJvbiwgSS48L2F1dGhv
cj48YXV0aG9yPkt1bGFrLCBOLiBBLjwvYXV0aG9yPjxhdXRob3I+Q294LCBKLjwvYXV0aG9yPjxh
dXRob3I+TWFubiwgTS48L2F1dGhvcj48L2F1dGhvcnM+PC9jb250cmlidXRvcnM+PGVkaXRpb24+
MjAxNTA1MTk8L2VkaXRpb24+PGxhbmd1YWdlPmVuZzwvbGFuZ3VhZ2U+PGFkZGVkLWRhdGUgZm9y
bWF0PSJ1dGMiPjE2MjgwODExNTc8L2FkZGVkLWRhdGU+PHJlZi10eXBlIG5hbWU9IkpvdXJuYWwg
QXJ0aWNsZSI+MTc8L3JlZi10eXBlPjxhdXRoLWFkZHJlc3M+RnJvbSB0aGUg4oChUHJvdGVvbWlj
cyBhbmQgU2lnbmFsIFRyYW5zZHVjdGlvbiwgTWF4LVBsYW5jay1JbnN0aXR1dGUgb2YgQmlvY2hl
bWlzdHJ5LCBBbSBLbG9wZmVyc3BpdHogMTgsIDgyMTUyIE1hcnRpbnNyaWVkLCBHZXJtYW55JiN4
RDvCp0JydWtlciBEYWx0b25payBHbWJILCBGYWhyZW5oZWl0c3RyLiA0LCAyODM1OSBCcmVtZW4s
IEdlcm1hbnkmI3hEO8K2Q29tcHV0YXRpb25hbCBTeXN0ZW1zIEJpb2NoZW1pc3RyeSwgTWF4LVBs
YW5jay1JbnN0aXR1dGUgb2YgQmlvY2hlbWlzdHJ5LCBBbSBLbG9wZmVyc3BpdHogMTgsIDgyMTUy
IE1hcnRpbnNyaWVkLCBHZXJtYW55LiYjeEQ7RnJvbSB0aGUg4oChUHJvdGVvbWljcyBhbmQgU2ln
bmFsIFRyYW5zZHVjdGlvbiwgTWF4LVBsYW5jay1JbnN0aXR1dGUgb2YgQmlvY2hlbWlzdHJ5LCBB
bSBLbG9wZmVyc3BpdHogMTgsIDgyMTUyIE1hcnRpbnNyaWVkLCBHZXJtYW55JiN4RDttbWFubkBi
aW9jaGVtLm1wZy5kZS48L2F1dGgtYWRkcmVzcz48cmVtb3RlLWRhdGFiYXNlLXByb3ZpZGVyPk5M
TTwvcmVtb3RlLWRhdGFiYXNlLXByb3ZpZGVyPjxyZWMtbnVtYmVyPjQxMDQ8L3JlYy1udW1iZXI+
PGxhc3QtdXBkYXRlZC1kYXRlIGZvcm1hdD0idXRjIj4xNjI4MDgxMTU3PC9sYXN0LXVwZGF0ZWQt
ZGF0ZT48YWNjZXNzaW9uLW51bT4yNTk5MTY4ODwvYWNjZXNzaW9uLW51bT48ZWxlY3Ryb25pYy1y
ZXNvdXJjZS1udW0+MTAuMTA3NC9tY3AuTTExNC4wNDc0MDc8L2VsZWN0cm9uaWMtcmVzb3VyY2Ut
bnVtPjx2b2x1bWU+MTQ8L3ZvbHVtZT48L3JlY29yZD48L0NpdGU+PENpdGU+PEF1dGhvcj5NZWll
cjwvQXV0aG9yPjxZZWFyPjIwMTg8L1llYXI+PFJlY051bT4wPC9SZWNOdW0+PElEVGV4dD5Pbmxp
bmUgUGFyYWxsZWwgQWNjdW11bGF0aW9uLVNlcmlhbCBGcmFnbWVudGF0aW9uIChQQVNFRikgd2l0
aCBhIE5vdmVsIFRyYXBwZWQgSW9uIE1vYmlsaXR5IE1hc3MgU3BlY3Ryb21ldGVyPC9JRFRleHQ+
PHJlY29yZD48ZGF0ZXM+PHB1Yi1kYXRlcz48ZGF0ZT5EZWM8L2RhdGU+PC9wdWItZGF0ZXM+PHll
YXI+MjAxODwveWVhcj48L2RhdGVzPjxrZXl3b3Jkcz48a2V5d29yZD5BbGdvcml0aG1zPC9rZXl3
b3JkPjxrZXl3b3JkPkNocm9tYXRvZ3JhcGh5LCBMaXF1aWQ8L2tleXdvcmQ+PGtleXdvcmQ+RGF0
YSBBY2N1cmFjeTwva2V5d29yZD48a2V5d29yZD5Fc2NoZXJpY2hpYSBjb2xpPC9rZXl3b3JkPjxr
ZXl3b3JkPkVzY2hlcmljaGlhIGNvbGkgUHJvdGVpbnMvYW5hbHlzaXM8L2tleXdvcmQ+PGtleXdv
cmQ+SGVMYSBDZWxsczwva2V5d29yZD48a2V5d29yZD5IdW1hbnM8L2tleXdvcmQ+PGtleXdvcmQ+
SW9uIE1vYmlsaXR5IFNwZWN0cm9tZXRyeS8qbWV0aG9kczwva2V5d29yZD48a2V5d29yZD5Jb25z
L2FuYWx5c2lzPC9rZXl3b3JkPjxrZXl3b3JkPlBlcHRpZGVzLyphbmFseXNpczwva2V5d29yZD48
a2V5d29yZD5Qcm90ZW9tZS8qYW5hbHlzaXM8L2tleXdvcmQ+PGtleXdvcmQ+UHJvdGVvbWljcy8q
aW5zdHJ1bWVudGF0aW9uLyptZXRob2RzPC9rZXl3b3JkPjxrZXl3b3JkPlJlcHJvZHVjaWJpbGl0
eSBvZiBSZXN1bHRzPC9rZXl3b3JkPjxrZXl3b3JkPlRhbmRlbSBNYXNzIFNwZWN0cm9tZXRyeS8q
bWV0aG9kczwva2V5d29yZD48a2V5d29yZD4qQ29sbGlzaW9uYWwgQ3Jvc3MgU2VjdGlvbjwva2V5
d29yZD48a2V5d29yZD4qSHBsYzwva2V5d29yZD48a2V5d29yZD4qTGFiZWwtZnJlZSBxdWFudGlm
aWNhdGlvbjwva2V5d29yZD48a2V5d29yZD4qTWFzcyBTcGVjdHJvbWV0cnk8L2tleXdvcmQ+PGtl
eXdvcmQ+KlBhc2VmPC9rZXl3b3JkPjxrZXl3b3JkPipQcm90ZWluIElkZW50aWZpY2F0aW9uPC9r
ZXl3b3JkPjxrZXl3b3JkPipRdWFudGlmaWNhdGlvbjwva2V5d29yZD48a2V5d29yZD4qU2VxdWVu
Y2luZyBNUzwva2V5d29yZD48a2V5d29yZD4qVGltczwva2V5d29yZD48a2V5d29yZD4qVGFuZGVt
IE1hc3MgU3BlY3Ryb21ldHJ5PC9rZXl3b3JkPjxrZXl3b3JkPippb24gbW9iaWxpdHk8L2tleXdv
cmQ+PC9rZXl3b3Jkcz48aXNibj4xNTM1LTk0NzYgKFByaW50KSYjeEQ7MTUzNS05NDc2PC9pc2Ju
PjxjdXN0b20yPlBNQzYyODMyOTg8L2N1c3RvbTI+PGN1c3RvbTE+VGhlIGF1dGhvcnMgc3RhdGUg
dGhhdCB0aGV5IGhhdmUgcG90ZW50aWFsIGNvbmZsaWN0cyBvZiBpbnRlcmVzdCByZWdhcmRpbmcg
dGhpcyB3b3JrOiBTLkssIEguSy4gTS5MLiwgTS5LLiwgTi5HLiwgSi5ELiBNLlAuIGFuZCBPLiBS
LiBhcmUgZW1wbG95ZWVzIG9mIEJydWtlciwgdGhlIG1hbnVmYWN0dXJlciBvZiB0aGUgdGltc1RP
RiBQcm8uIE8uSC4gYW5kIE4uQi4gYXJlIGVtcGxveWVlcyBvZiBFdm9zZXAuIE0uTS4gaXMgYW4g
aW5kaXJlY3QgaW52ZXN0b3IgaW4gRXZvc2VwLjwvY3VzdG9tMT48dGl0bGVzPjx0aXRsZT5Pbmxp
bmUgUGFyYWxsZWwgQWNjdW11bGF0aW9uLVNlcmlhbCBGcmFnbWVudGF0aW9uIChQQVNFRikgd2l0
aCBhIE5vdmVsIFRyYXBwZWQgSW9uIE1vYmlsaXR5IE1hc3MgU3BlY3Ryb21ldGVyPC90aXRsZT48
c2Vjb25kYXJ5LXRpdGxlPk1vbCBDZWxsIFByb3Rlb21pY3M8L3NlY29uZGFyeS10aXRsZT48L3Rp
dGxlcz48cGFnZXM+MjUzNC0yNTQ1PC9wYWdlcz48bnVtYmVyPjEyPC9udW1iZXI+PGNvbnRyaWJ1
dG9ycz48YXV0aG9ycz48YXV0aG9yPk1laWVyLCBGLjwvYXV0aG9yPjxhdXRob3I+QnJ1bm5lciwg
QS4gRC48L2F1dGhvcj48YXV0aG9yPktvY2gsIFMuPC9hdXRob3I+PGF1dGhvcj5Lb2NoLCBILjwv
YXV0aG9yPjxhdXRob3I+THViZWNrLCBNLjwvYXV0aG9yPjxhdXRob3I+S3JhdXNlLCBNLjwvYXV0
aG9yPjxhdXRob3I+R29lZGVja2UsIE4uPC9hdXRob3I+PGF1dGhvcj5EZWNrZXIsIEouPC9hdXRo
b3I+PGF1dGhvcj5Lb3NpbnNraSwgVC48L2F1dGhvcj48YXV0aG9yPlBhcmssIE0uIEEuPC9hdXRo
b3I+PGF1dGhvcj5CYWNoZSwgTi48L2F1dGhvcj48YXV0aG9yPkhvZXJuaW5nLCBPLjwvYXV0aG9y
PjxhdXRob3I+Q294LCBKLjwvYXV0aG9yPjxhdXRob3I+UsOkdGhlciwgTy48L2F1dGhvcj48YXV0
aG9yPk1hbm4sIE0uPC9hdXRob3I+PC9hdXRob3JzPjwvY29udHJpYnV0b3JzPjxlZGl0aW9uPjIw
MTgxMTAxPC9lZGl0aW9uPjxsYW5ndWFnZT5lbmc8L2xhbmd1YWdlPjxhZGRlZC1kYXRlIGZvcm1h
dD0idXRjIj4xNjI4MDgwODE2PC9hZGRlZC1kYXRlPjxyZWYtdHlwZSBuYW1lPSJKb3VybmFsIEFy
dGljbGUiPjE3PC9yZWYtdHlwZT48YXV0aC1hZGRyZXNzPlByb3Rlb21pY3MgYW5kIFNpZ25hbCBU
cmFuc2R1Y3Rpb24sIE1heCBQbGFuY2sgSW5zdGl0dXRlIG9mIEJpb2NoZW1pc3RyeSwgQW0gS2xv
cGZlcnNwaXR6IDE4LCA4MjE1MiBNYXJ0aW5zcmllZCwgR2VybWFueS4mI3hEO0JydWtlciBEYWx0
b25payBHbWJILCBGYWhyZW5oZWl0c3RyLiA0LCAyODM1OSBCcmVtZW4sIEdlcm1hbnkuJiN4RDtC
cnVrZXIgRGFsdG9uaWNzIEluYy4sIE1hbm5pbmcgUm9hZCwgQmlsbGVyaWNhLCBNYXNzYWNodXNl
dHRzIDAxODIxLiYjeEQ7RXZvc2VwIEJpb3N5c3RlbXMsIFRocmlnZXMgUGwuIDYsIDUwMDAgT2Rl
bnNlLCBEZW5tYXJrLiYjeEQ7Q29tcHV0YXRpb25hbCBTeXN0ZW1zIEJpb2NoZW1pc3RyeSwgTWF4
IFBsYW5jayBJbnN0aXR1dGUgb2YgQmlvY2hlbWlzdHJ5LCBBbSBLbG9wZmVyc3BpdHogMTgsIDgy
MTUyIE1hcnRpbnNyaWVkLCBHZXJtYW55LiYjeEQ7UHJvdGVvbWljcyBhbmQgU2lnbmFsIFRyYW5z
ZHVjdGlvbiwgTWF4IFBsYW5jayBJbnN0aXR1dGUgb2YgQmlvY2hlbWlzdHJ5LCBBbSBLbG9wZmVy
c3BpdHogMTgsIDgyMTUyIE1hcnRpbnNyaWVkLCBHZXJtYW55JiN4RDtOTkYgQ2VudGVyIGZvciBQ
cm90ZWluIFJlc2VhcmNoLCBGYWN1bHR5IG9mIEhlYWx0aCBTY2llbmNlcywgVW5pdmVyc2l0eSBv
ZiBDb3BlbmhhZ2VuLCBCbGVnZGFtc3ZlaiAzQiwgMjIwMCBDb3BlbmhhZ2VuLCBEZW5tYXJrLiBF
bGVjdHJvbmljIGFkZHJlc3M6IG1tYW5uQGJpb2NoZW0ubXBnLmRlLjwvYXV0aC1hZGRyZXNzPjxy
ZW1vdGUtZGF0YWJhc2UtcHJvdmlkZXI+TkxNPC9yZW1vdGUtZGF0YWJhc2UtcHJvdmlkZXI+PHJl
Yy1udW1iZXI+NDEwMzwvcmVjLW51bWJlcj48bGFzdC11cGRhdGVkLWRhdGUgZm9ybWF0PSJ1dGMi
PjE2MjgwODA4MTY8L2xhc3QtdXBkYXRlZC1kYXRlPjxhY2Nlc3Npb24tbnVtPjMwMzg1NDgwPC9h
Y2Nlc3Npb24tbnVtPjxlbGVjdHJvbmljLXJlc291cmNlLW51bT4xMC4xMDc0L21jcC5USVIxMTgu
MDAwOTAwPC9lbGVjdHJvbmljLXJlc291cmNlLW51bT48dm9sdW1lPjE3PC92b2x1bWU+PC9yZWNv
cmQ+PC9DaXRlPjwvRW5kTm90ZT5=
</w:fldData>
        </w:fldChar>
      </w:r>
      <w:r>
        <w:rPr>
          <w:lang w:val="en-IE"/>
        </w:rPr>
        <w:instrText xml:space="preserve"> ADDIN EN.CITE </w:instrText>
      </w:r>
      <w:r>
        <w:rPr>
          <w:lang w:val="en-IE"/>
        </w:rPr>
        <w:fldChar w:fldCharType="begin">
          <w:fldData xml:space="preserve">PEVuZE5vdGU+PENpdGU+PEF1dGhvcj5CZWNrPC9BdXRob3I+PFllYXI+MjAxNTwvWWVhcj48UmVj
TnVtPjA8L1JlY051bT48SURUZXh0PlRoZSBJbXBhY3QgSUksIGEgVmVyeSBIaWdoLVJlc29sdXRp
b24gUXVhZHJ1cG9sZSBUaW1lLW9mLUZsaWdodCBJbnN0cnVtZW50IChRVE9GKSBmb3IgRGVlcCBT
aG90Z3VuIFByb3Rlb21pY3M8L0lEVGV4dD48RGlzcGxheVRleHQ+PHN0eWxlIGZhY2U9InN1cGVy
c2NyaXB0Ij45NywgOTg8L3N0eWxlPjwvRGlzcGxheVRleHQ+PHJlY29yZD48ZGF0ZXM+PHB1Yi1k
YXRlcz48ZGF0ZT5KdWw8L2RhdGU+PC9wdWItZGF0ZXM+PHllYXI+MjAxNTwveWVhcj48L2RhdGVz
PjxrZXl3b3Jkcz48a2V5d29yZD5BbmltYWxzPC9rZXl3b3JkPjxrZXl3b3JkPkNlbGwgTGluZTwv
a2V5d29yZD48a2V5d29yZD5DaHJvbWF0b2dyYXBoeSwgTGlxdWlkPC9rZXl3b3JkPjxrZXl3b3Jk
PkRpcGxvaWR5PC9rZXl3b3JkPjxrZXl3b3JkPkhhcGxvaWR5PC9rZXl3b3JkPjxrZXl3b3JkPkhl
TGEgQ2VsbHM8L2tleXdvcmQ+PGtleXdvcmQ+SHVtYW5zPC9rZXl3b3JkPjxrZXl3b3JkPkh5ZHJv
Z2VuLUlvbiBDb25jZW50cmF0aW9uPC9rZXl3b3JkPjxrZXl3b3JkPklvbnM8L2tleXdvcmQ+PGtl
eXdvcmQ+TWFzcyBTcGVjdHJvbWV0cnk8L2tleXdvcmQ+PGtleXdvcmQ+TWljZTwva2V5d29yZD48
a2V5d29yZD5Nb2xlY3VsYXIgV2VpZ2h0PC9rZXl3b3JkPjxrZXl3b3JkPlBlcHRpZGVzL21ldGFi
b2xpc208L2tleXdvcmQ+PGtleXdvcmQ+UHJvdGVvbWUvbWV0YWJvbGlzbTwva2V5d29yZD48a2V5
d29yZD5Qcm90ZW9taWNzLyppbnN0cnVtZW50YXRpb24vKm1ldGhvZHM8L2tleXdvcmQ+PGtleXdv
cmQ+UmVwcm9kdWNpYmlsaXR5IG9mIFJlc3VsdHM8L2tleXdvcmQ+PGtleXdvcmQ+U2FjY2hhcm9t
eWNlcyBjZXJldmlzaWFlL21ldGFib2xpc208L2tleXdvcmQ+PGtleXdvcmQ+VGltZSBGYWN0b3Jz
PC9rZXl3b3JkPjwva2V5d29yZHM+PGlzYm4+MTUzNS05NDc2IChQcmludCkmI3hEOzE1MzUtOTQ3
NjwvaXNibj48Y3VzdG9tMj5QTUM0NTg3MzEzPC9jdXN0b20yPjx0aXRsZXM+PHRpdGxlPlRoZSBJ
bXBhY3QgSUksIGEgVmVyeSBIaWdoLVJlc29sdXRpb24gUXVhZHJ1cG9sZSBUaW1lLW9mLUZsaWdo
dCBJbnN0cnVtZW50IChRVE9GKSBmb3IgRGVlcCBTaG90Z3VuIFByb3Rlb21pY3M8L3RpdGxlPjxz
ZWNvbmRhcnktdGl0bGU+TW9sIENlbGwgUHJvdGVvbWljczwvc2Vjb25kYXJ5LXRpdGxlPjwvdGl0
bGVzPjxwYWdlcz4yMDE0LTI5PC9wYWdlcz48bnVtYmVyPjc8L251bWJlcj48Y29udHJpYnV0b3Jz
PjxhdXRob3JzPjxhdXRob3I+QmVjaywgUy48L2F1dGhvcj48YXV0aG9yPk1pY2hhbHNraSwgQS48
L2F1dGhvcj48YXV0aG9yPlJhZXRoZXIsIE8uPC9hdXRob3I+PGF1dGhvcj5MdWJlY2ssIE0uPC9h
dXRob3I+PGF1dGhvcj5LYXNwYXIsIFMuPC9hdXRob3I+PGF1dGhvcj5Hb2VkZWNrZSwgTi48L2F1
dGhvcj48YXV0aG9yPkJhZXNzbWFubiwgQy48L2F1dGhvcj48YXV0aG9yPkhvcm5idXJnLCBELjwv
YXV0aG9yPjxhdXRob3I+TWVpZXIsIEYuPC9hdXRob3I+PGF1dGhvcj5QYXJvbiwgSS48L2F1dGhv
cj48YXV0aG9yPkt1bGFrLCBOLiBBLjwvYXV0aG9yPjxhdXRob3I+Q294LCBKLjwvYXV0aG9yPjxh
dXRob3I+TWFubiwgTS48L2F1dGhvcj48L2F1dGhvcnM+PC9jb250cmlidXRvcnM+PGVkaXRpb24+
MjAxNTA1MTk8L2VkaXRpb24+PGxhbmd1YWdlPmVuZzwvbGFuZ3VhZ2U+PGFkZGVkLWRhdGUgZm9y
bWF0PSJ1dGMiPjE2MjgwODExNTc8L2FkZGVkLWRhdGU+PHJlZi10eXBlIG5hbWU9IkpvdXJuYWwg
QXJ0aWNsZSI+MTc8L3JlZi10eXBlPjxhdXRoLWFkZHJlc3M+RnJvbSB0aGUg4oChUHJvdGVvbWlj
cyBhbmQgU2lnbmFsIFRyYW5zZHVjdGlvbiwgTWF4LVBsYW5jay1JbnN0aXR1dGUgb2YgQmlvY2hl
bWlzdHJ5LCBBbSBLbG9wZmVyc3BpdHogMTgsIDgyMTUyIE1hcnRpbnNyaWVkLCBHZXJtYW55JiN4
RDvCp0JydWtlciBEYWx0b25payBHbWJILCBGYWhyZW5oZWl0c3RyLiA0LCAyODM1OSBCcmVtZW4s
IEdlcm1hbnkmI3hEO8K2Q29tcHV0YXRpb25hbCBTeXN0ZW1zIEJpb2NoZW1pc3RyeSwgTWF4LVBs
YW5jay1JbnN0aXR1dGUgb2YgQmlvY2hlbWlzdHJ5LCBBbSBLbG9wZmVyc3BpdHogMTgsIDgyMTUy
IE1hcnRpbnNyaWVkLCBHZXJtYW55LiYjeEQ7RnJvbSB0aGUg4oChUHJvdGVvbWljcyBhbmQgU2ln
bmFsIFRyYW5zZHVjdGlvbiwgTWF4LVBsYW5jay1JbnN0aXR1dGUgb2YgQmlvY2hlbWlzdHJ5LCBB
bSBLbG9wZmVyc3BpdHogMTgsIDgyMTUyIE1hcnRpbnNyaWVkLCBHZXJtYW55JiN4RDttbWFubkBi
aW9jaGVtLm1wZy5kZS48L2F1dGgtYWRkcmVzcz48cmVtb3RlLWRhdGFiYXNlLXByb3ZpZGVyPk5M
TTwvcmVtb3RlLWRhdGFiYXNlLXByb3ZpZGVyPjxyZWMtbnVtYmVyPjQxMDQ8L3JlYy1udW1iZXI+
PGxhc3QtdXBkYXRlZC1kYXRlIGZvcm1hdD0idXRjIj4xNjI4MDgxMTU3PC9sYXN0LXVwZGF0ZWQt
ZGF0ZT48YWNjZXNzaW9uLW51bT4yNTk5MTY4ODwvYWNjZXNzaW9uLW51bT48ZWxlY3Ryb25pYy1y
ZXNvdXJjZS1udW0+MTAuMTA3NC9tY3AuTTExNC4wNDc0MDc8L2VsZWN0cm9uaWMtcmVzb3VyY2Ut
bnVtPjx2b2x1bWU+MTQ8L3ZvbHVtZT48L3JlY29yZD48L0NpdGU+PENpdGU+PEF1dGhvcj5NZWll
cjwvQXV0aG9yPjxZZWFyPjIwMTg8L1llYXI+PFJlY051bT4wPC9SZWNOdW0+PElEVGV4dD5Pbmxp
bmUgUGFyYWxsZWwgQWNjdW11bGF0aW9uLVNlcmlhbCBGcmFnbWVudGF0aW9uIChQQVNFRikgd2l0
aCBhIE5vdmVsIFRyYXBwZWQgSW9uIE1vYmlsaXR5IE1hc3MgU3BlY3Ryb21ldGVyPC9JRFRleHQ+
PHJlY29yZD48ZGF0ZXM+PHB1Yi1kYXRlcz48ZGF0ZT5EZWM8L2RhdGU+PC9wdWItZGF0ZXM+PHll
YXI+MjAxODwveWVhcj48L2RhdGVzPjxrZXl3b3Jkcz48a2V5d29yZD5BbGdvcml0aG1zPC9rZXl3
b3JkPjxrZXl3b3JkPkNocm9tYXRvZ3JhcGh5LCBMaXF1aWQ8L2tleXdvcmQ+PGtleXdvcmQ+RGF0
YSBBY2N1cmFjeTwva2V5d29yZD48a2V5d29yZD5Fc2NoZXJpY2hpYSBjb2xpPC9rZXl3b3JkPjxr
ZXl3b3JkPkVzY2hlcmljaGlhIGNvbGkgUHJvdGVpbnMvYW5hbHlzaXM8L2tleXdvcmQ+PGtleXdv
cmQ+SGVMYSBDZWxsczwva2V5d29yZD48a2V5d29yZD5IdW1hbnM8L2tleXdvcmQ+PGtleXdvcmQ+
SW9uIE1vYmlsaXR5IFNwZWN0cm9tZXRyeS8qbWV0aG9kczwva2V5d29yZD48a2V5d29yZD5Jb25z
L2FuYWx5c2lzPC9rZXl3b3JkPjxrZXl3b3JkPlBlcHRpZGVzLyphbmFseXNpczwva2V5d29yZD48
a2V5d29yZD5Qcm90ZW9tZS8qYW5hbHlzaXM8L2tleXdvcmQ+PGtleXdvcmQ+UHJvdGVvbWljcy8q
aW5zdHJ1bWVudGF0aW9uLyptZXRob2RzPC9rZXl3b3JkPjxrZXl3b3JkPlJlcHJvZHVjaWJpbGl0
eSBvZiBSZXN1bHRzPC9rZXl3b3JkPjxrZXl3b3JkPlRhbmRlbSBNYXNzIFNwZWN0cm9tZXRyeS8q
bWV0aG9kczwva2V5d29yZD48a2V5d29yZD4qQ29sbGlzaW9uYWwgQ3Jvc3MgU2VjdGlvbjwva2V5
d29yZD48a2V5d29yZD4qSHBsYzwva2V5d29yZD48a2V5d29yZD4qTGFiZWwtZnJlZSBxdWFudGlm
aWNhdGlvbjwva2V5d29yZD48a2V5d29yZD4qTWFzcyBTcGVjdHJvbWV0cnk8L2tleXdvcmQ+PGtl
eXdvcmQ+KlBhc2VmPC9rZXl3b3JkPjxrZXl3b3JkPipQcm90ZWluIElkZW50aWZpY2F0aW9uPC9r
ZXl3b3JkPjxrZXl3b3JkPipRdWFudGlmaWNhdGlvbjwva2V5d29yZD48a2V5d29yZD4qU2VxdWVu
Y2luZyBNUzwva2V5d29yZD48a2V5d29yZD4qVGltczwva2V5d29yZD48a2V5d29yZD4qVGFuZGVt
IE1hc3MgU3BlY3Ryb21ldHJ5PC9rZXl3b3JkPjxrZXl3b3JkPippb24gbW9iaWxpdHk8L2tleXdv
cmQ+PC9rZXl3b3Jkcz48aXNibj4xNTM1LTk0NzYgKFByaW50KSYjeEQ7MTUzNS05NDc2PC9pc2Ju
PjxjdXN0b20yPlBNQzYyODMyOTg8L2N1c3RvbTI+PGN1c3RvbTE+VGhlIGF1dGhvcnMgc3RhdGUg
dGhhdCB0aGV5IGhhdmUgcG90ZW50aWFsIGNvbmZsaWN0cyBvZiBpbnRlcmVzdCByZWdhcmRpbmcg
dGhpcyB3b3JrOiBTLkssIEguSy4gTS5MLiwgTS5LLiwgTi5HLiwgSi5ELiBNLlAuIGFuZCBPLiBS
LiBhcmUgZW1wbG95ZWVzIG9mIEJydWtlciwgdGhlIG1hbnVmYWN0dXJlciBvZiB0aGUgdGltc1RP
RiBQcm8uIE8uSC4gYW5kIE4uQi4gYXJlIGVtcGxveWVlcyBvZiBFdm9zZXAuIE0uTS4gaXMgYW4g
aW5kaXJlY3QgaW52ZXN0b3IgaW4gRXZvc2VwLjwvY3VzdG9tMT48dGl0bGVzPjx0aXRsZT5Pbmxp
bmUgUGFyYWxsZWwgQWNjdW11bGF0aW9uLVNlcmlhbCBGcmFnbWVudGF0aW9uIChQQVNFRikgd2l0
aCBhIE5vdmVsIFRyYXBwZWQgSW9uIE1vYmlsaXR5IE1hc3MgU3BlY3Ryb21ldGVyPC90aXRsZT48
c2Vjb25kYXJ5LXRpdGxlPk1vbCBDZWxsIFByb3Rlb21pY3M8L3NlY29uZGFyeS10aXRsZT48L3Rp
dGxlcz48cGFnZXM+MjUzNC0yNTQ1PC9wYWdlcz48bnVtYmVyPjEyPC9udW1iZXI+PGNvbnRyaWJ1
dG9ycz48YXV0aG9ycz48YXV0aG9yPk1laWVyLCBGLjwvYXV0aG9yPjxhdXRob3I+QnJ1bm5lciwg
QS4gRC48L2F1dGhvcj48YXV0aG9yPktvY2gsIFMuPC9hdXRob3I+PGF1dGhvcj5Lb2NoLCBILjwv
YXV0aG9yPjxhdXRob3I+THViZWNrLCBNLjwvYXV0aG9yPjxhdXRob3I+S3JhdXNlLCBNLjwvYXV0
aG9yPjxhdXRob3I+R29lZGVja2UsIE4uPC9hdXRob3I+PGF1dGhvcj5EZWNrZXIsIEouPC9hdXRo
b3I+PGF1dGhvcj5Lb3NpbnNraSwgVC48L2F1dGhvcj48YXV0aG9yPlBhcmssIE0uIEEuPC9hdXRo
b3I+PGF1dGhvcj5CYWNoZSwgTi48L2F1dGhvcj48YXV0aG9yPkhvZXJuaW5nLCBPLjwvYXV0aG9y
PjxhdXRob3I+Q294LCBKLjwvYXV0aG9yPjxhdXRob3I+UsOkdGhlciwgTy48L2F1dGhvcj48YXV0
aG9yPk1hbm4sIE0uPC9hdXRob3I+PC9hdXRob3JzPjwvY29udHJpYnV0b3JzPjxlZGl0aW9uPjIw
MTgxMTAxPC9lZGl0aW9uPjxsYW5ndWFnZT5lbmc8L2xhbmd1YWdlPjxhZGRlZC1kYXRlIGZvcm1h
dD0idXRjIj4xNjI4MDgwODE2PC9hZGRlZC1kYXRlPjxyZWYtdHlwZSBuYW1lPSJKb3VybmFsIEFy
dGljbGUiPjE3PC9yZWYtdHlwZT48YXV0aC1hZGRyZXNzPlByb3Rlb21pY3MgYW5kIFNpZ25hbCBU
cmFuc2R1Y3Rpb24sIE1heCBQbGFuY2sgSW5zdGl0dXRlIG9mIEJpb2NoZW1pc3RyeSwgQW0gS2xv
cGZlcnNwaXR6IDE4LCA4MjE1MiBNYXJ0aW5zcmllZCwgR2VybWFueS4mI3hEO0JydWtlciBEYWx0
b25payBHbWJILCBGYWhyZW5oZWl0c3RyLiA0LCAyODM1OSBCcmVtZW4sIEdlcm1hbnkuJiN4RDtC
cnVrZXIgRGFsdG9uaWNzIEluYy4sIE1hbm5pbmcgUm9hZCwgQmlsbGVyaWNhLCBNYXNzYWNodXNl
dHRzIDAxODIxLiYjeEQ7RXZvc2VwIEJpb3N5c3RlbXMsIFRocmlnZXMgUGwuIDYsIDUwMDAgT2Rl
bnNlLCBEZW5tYXJrLiYjeEQ7Q29tcHV0YXRpb25hbCBTeXN0ZW1zIEJpb2NoZW1pc3RyeSwgTWF4
IFBsYW5jayBJbnN0aXR1dGUgb2YgQmlvY2hlbWlzdHJ5LCBBbSBLbG9wZmVyc3BpdHogMTgsIDgy
MTUyIE1hcnRpbnNyaWVkLCBHZXJtYW55LiYjeEQ7UHJvdGVvbWljcyBhbmQgU2lnbmFsIFRyYW5z
ZHVjdGlvbiwgTWF4IFBsYW5jayBJbnN0aXR1dGUgb2YgQmlvY2hlbWlzdHJ5LCBBbSBLbG9wZmVy
c3BpdHogMTgsIDgyMTUyIE1hcnRpbnNyaWVkLCBHZXJtYW55JiN4RDtOTkYgQ2VudGVyIGZvciBQ
cm90ZWluIFJlc2VhcmNoLCBGYWN1bHR5IG9mIEhlYWx0aCBTY2llbmNlcywgVW5pdmVyc2l0eSBv
ZiBDb3BlbmhhZ2VuLCBCbGVnZGFtc3ZlaiAzQiwgMjIwMCBDb3BlbmhhZ2VuLCBEZW5tYXJrLiBF
bGVjdHJvbmljIGFkZHJlc3M6IG1tYW5uQGJpb2NoZW0ubXBnLmRlLjwvYXV0aC1hZGRyZXNzPjxy
ZW1vdGUtZGF0YWJhc2UtcHJvdmlkZXI+TkxNPC9yZW1vdGUtZGF0YWJhc2UtcHJvdmlkZXI+PHJl
Yy1udW1iZXI+NDEwMzwvcmVjLW51bWJlcj48bGFzdC11cGRhdGVkLWRhdGUgZm9ybWF0PSJ1dGMi
PjE2MjgwODA4MTY8L2xhc3QtdXBkYXRlZC1kYXRlPjxhY2Nlc3Npb24tbnVtPjMwMzg1NDgwPC9h
Y2Nlc3Npb24tbnVtPjxlbGVjdHJvbmljLXJlc291cmNlLW51bT4xMC4xMDc0L21jcC5USVIxMTgu
MDAwOTAwPC9lbGVjdHJvbmljLXJlc291cmNlLW51bT48dm9sdW1lPjE3PC92b2x1bWU+PC9yZWNv
cmQ+PC9DaXRlPjwvRW5kTm90ZT5=
</w:fldData>
        </w:fldChar>
      </w:r>
      <w:r>
        <w:rPr>
          <w:lang w:val="en-IE"/>
        </w:rPr>
        <w:instrText xml:space="preserve"> ADDIN EN.CITE.DATA </w:instrText>
      </w:r>
      <w:r>
        <w:rPr>
          <w:lang w:val="en-IE"/>
        </w:rPr>
      </w:r>
      <w:r>
        <w:rPr>
          <w:lang w:val="en-IE"/>
        </w:rPr>
        <w:fldChar w:fldCharType="end"/>
      </w:r>
      <w:r>
        <w:rPr>
          <w:lang w:val="en-IE"/>
        </w:rPr>
      </w:r>
      <w:r>
        <w:rPr>
          <w:lang w:val="en-IE"/>
        </w:rPr>
        <w:fldChar w:fldCharType="separate"/>
      </w:r>
      <w:r w:rsidRPr="00D854D0">
        <w:rPr>
          <w:noProof/>
          <w:vertAlign w:val="superscript"/>
          <w:lang w:val="en-IE"/>
        </w:rPr>
        <w:t>97, 98</w:t>
      </w:r>
      <w:r>
        <w:rPr>
          <w:lang w:val="en-IE"/>
        </w:rPr>
        <w:fldChar w:fldCharType="end"/>
      </w:r>
      <w:r>
        <w:rPr>
          <w:lang w:val="en-IE"/>
        </w:rPr>
        <w:t>. The MS raw files were then processed with MaxQuant</w:t>
      </w:r>
      <w:r>
        <w:rPr>
          <w:lang w:val="en-IE"/>
        </w:rPr>
        <w:fldChar w:fldCharType="begin"/>
      </w:r>
      <w:r>
        <w:rPr>
          <w:lang w:val="en-IE"/>
        </w:rPr>
        <w:instrText xml:space="preserve"> ADDIN EN.CITE &lt;EndNote&gt;&lt;Cite&gt;&lt;Author&gt;Cox&lt;/Author&gt;&lt;Year&gt;2008&lt;/Year&gt;&lt;RecNum&gt;0&lt;/RecNum&gt;&lt;IDText&gt;MaxQuant enables high peptide identification rates, individualized p.p.b.-range mass accuracies and proteome-wide protein quantification&lt;/IDText&gt;&lt;DisplayText&gt;&lt;style face="superscript"&gt;99&lt;/style&gt;&lt;/DisplayText&gt;&lt;record&gt;&lt;dates&gt;&lt;pub-dates&gt;&lt;date&gt;Dec&lt;/date&gt;&lt;/pub-dates&gt;&lt;year&gt;2008&lt;/year&gt;&lt;/dates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isbn&gt;1087-0156&lt;/isbn&gt;&lt;titles&gt;&lt;title&gt;MaxQuant enables high peptide identification rates, individualized p.p.b.-range mass accuracies and proteome-wide protein quantification&lt;/title&gt;&lt;secondary-title&gt;Nat Biotechnol&lt;/secondary-title&gt;&lt;/titles&gt;&lt;pages&gt;1367-72&lt;/pages&gt;&lt;number&gt;12&lt;/number&gt;&lt;contributors&gt;&lt;authors&gt;&lt;author&gt;Cox, J.&lt;/author&gt;&lt;author&gt;Mann, M.&lt;/author&gt;&lt;/authors&gt;&lt;/contributors&gt;&lt;edition&gt;20081130&lt;/edition&gt;&lt;language&gt;eng&lt;/language&gt;&lt;added-date format="utc"&gt;1628081942&lt;/added-date&gt;&lt;ref-type name="Journal Article"&gt;17&lt;/ref-type&gt;&lt;auth-address&gt;Department for Proteomics and Signal Transduction, Max-Planck Institute for Biochemistry, Am Klopferspitz 18, D-82152 Martinsried, Germany. cox@biochem.mpg.de&lt;/auth-address&gt;&lt;remote-database-provider&gt;NLM&lt;/remote-database-provider&gt;&lt;rec-number&gt;4105&lt;/rec-number&gt;&lt;last-updated-date format="utc"&gt;1628081942&lt;/last-updated-date&gt;&lt;accession-num&gt;19029910&lt;/accession-num&gt;&lt;electronic-resource-num&gt;10.1038/nbt.1511&lt;/electronic-resource-num&gt;&lt;volume&gt;26&lt;/volume&gt;&lt;/record&gt;&lt;/Cite&gt;&lt;/EndNote&gt;</w:instrText>
      </w:r>
      <w:r>
        <w:rPr>
          <w:lang w:val="en-IE"/>
        </w:rPr>
        <w:fldChar w:fldCharType="separate"/>
      </w:r>
      <w:r w:rsidRPr="00840FE1">
        <w:rPr>
          <w:noProof/>
          <w:vertAlign w:val="superscript"/>
          <w:lang w:val="en-IE"/>
        </w:rPr>
        <w:t>99</w:t>
      </w:r>
      <w:r>
        <w:rPr>
          <w:lang w:val="en-IE"/>
        </w:rPr>
        <w:fldChar w:fldCharType="end"/>
      </w:r>
      <w:r>
        <w:rPr>
          <w:lang w:val="en-IE"/>
        </w:rPr>
        <w:t xml:space="preserve"> version 1.6.17.0 as described in</w:t>
      </w:r>
      <w:r>
        <w:rPr>
          <w:lang w:val="en-IE"/>
        </w:rPr>
        <w:fldChar w:fldCharType="begin">
          <w:fldData xml:space="preserve">PEVuZE5vdGU+PENpdGU+PEF1dGhvcj5NZWllcjwvQXV0aG9yPjxZZWFyPjIwMTg8L1llYXI+PFJl
Y051bT4wPC9SZWNOdW0+PElEVGV4dD5PbmxpbmUgUGFyYWxsZWwgQWNjdW11bGF0aW9uLVNlcmlh
bCBGcmFnbWVudGF0aW9uIChQQVNFRikgd2l0aCBhIE5vdmVsIFRyYXBwZWQgSW9uIE1vYmlsaXR5
IE1hc3MgU3BlY3Ryb21ldGVyPC9JRFRleHQ+PERpc3BsYXlUZXh0PjxzdHlsZSBmYWNlPSJzdXBl
cnNjcmlwdCI+OTg8L3N0eWxlPjwvRGlzcGxheVRleHQ+PHJlY29yZD48ZGF0ZXM+PHB1Yi1kYXRl
cz48ZGF0ZT5EZWM8L2RhdGU+PC9wdWItZGF0ZXM+PHllYXI+MjAxODwveWVhcj48L2RhdGVzPjxr
ZXl3b3Jkcz48a2V5d29yZD5BbGdvcml0aG1zPC9rZXl3b3JkPjxrZXl3b3JkPkNocm9tYXRvZ3Jh
cGh5LCBMaXF1aWQ8L2tleXdvcmQ+PGtleXdvcmQ+RGF0YSBBY2N1cmFjeTwva2V5d29yZD48a2V5
d29yZD5Fc2NoZXJpY2hpYSBjb2xpPC9rZXl3b3JkPjxrZXl3b3JkPkVzY2hlcmljaGlhIGNvbGkg
UHJvdGVpbnMvYW5hbHlzaXM8L2tleXdvcmQ+PGtleXdvcmQ+SGVMYSBDZWxsczwva2V5d29yZD48
a2V5d29yZD5IdW1hbnM8L2tleXdvcmQ+PGtleXdvcmQ+SW9uIE1vYmlsaXR5IFNwZWN0cm9tZXRy
eS8qbWV0aG9kczwva2V5d29yZD48a2V5d29yZD5Jb25zL2FuYWx5c2lzPC9rZXl3b3JkPjxrZXl3
b3JkPlBlcHRpZGVzLyphbmFseXNpczwva2V5d29yZD48a2V5d29yZD5Qcm90ZW9tZS8qYW5hbHlz
aXM8L2tleXdvcmQ+PGtleXdvcmQ+UHJvdGVvbWljcy8qaW5zdHJ1bWVudGF0aW9uLyptZXRob2Rz
PC9rZXl3b3JkPjxrZXl3b3JkPlJlcHJvZHVjaWJpbGl0eSBvZiBSZXN1bHRzPC9rZXl3b3JkPjxr
ZXl3b3JkPlRhbmRlbSBNYXNzIFNwZWN0cm9tZXRyeS8qbWV0aG9kczwva2V5d29yZD48a2V5d29y
ZD4qQ29sbGlzaW9uYWwgQ3Jvc3MgU2VjdGlvbjwva2V5d29yZD48a2V5d29yZD4qSHBsYzwva2V5
d29yZD48a2V5d29yZD4qTGFiZWwtZnJlZSBxdWFudGlmaWNhdGlvbjwva2V5d29yZD48a2V5d29y
ZD4qTWFzcyBTcGVjdHJvbWV0cnk8L2tleXdvcmQ+PGtleXdvcmQ+KlBhc2VmPC9rZXl3b3JkPjxr
ZXl3b3JkPipQcm90ZWluIElkZW50aWZpY2F0aW9uPC9rZXl3b3JkPjxrZXl3b3JkPipRdWFudGlm
aWNhdGlvbjwva2V5d29yZD48a2V5d29yZD4qU2VxdWVuY2luZyBNUzwva2V5d29yZD48a2V5d29y
ZD4qVGltczwva2V5d29yZD48a2V5d29yZD4qVGFuZGVtIE1hc3MgU3BlY3Ryb21ldHJ5PC9rZXl3
b3JkPjxrZXl3b3JkPippb24gbW9iaWxpdHk8L2tleXdvcmQ+PC9rZXl3b3Jkcz48aXNibj4xNTM1
LTk0NzYgKFByaW50KSYjeEQ7MTUzNS05NDc2PC9pc2JuPjxjdXN0b20yPlBNQzYyODMyOTg8L2N1
c3RvbTI+PGN1c3RvbTE+VGhlIGF1dGhvcnMgc3RhdGUgdGhhdCB0aGV5IGhhdmUgcG90ZW50aWFs
IGNvbmZsaWN0cyBvZiBpbnRlcmVzdCByZWdhcmRpbmcgdGhpcyB3b3JrOiBTLkssIEguSy4gTS5M
LiwgTS5LLiwgTi5HLiwgSi5ELiBNLlAuIGFuZCBPLiBSLiBhcmUgZW1wbG95ZWVzIG9mIEJydWtl
ciwgdGhlIG1hbnVmYWN0dXJlciBvZiB0aGUgdGltc1RPRiBQcm8uIE8uSC4gYW5kIE4uQi4gYXJl
IGVtcGxveWVlcyBvZiBFdm9zZXAuIE0uTS4gaXMgYW4gaW5kaXJlY3QgaW52ZXN0b3IgaW4gRXZv
c2VwLjwvY3VzdG9tMT48dGl0bGVzPjx0aXRsZT5PbmxpbmUgUGFyYWxsZWwgQWNjdW11bGF0aW9u
LVNlcmlhbCBGcmFnbWVudGF0aW9uIChQQVNFRikgd2l0aCBhIE5vdmVsIFRyYXBwZWQgSW9uIE1v
YmlsaXR5IE1hc3MgU3BlY3Ryb21ldGVyPC90aXRsZT48c2Vjb25kYXJ5LXRpdGxlPk1vbCBDZWxs
IFByb3Rlb21pY3M8L3NlY29uZGFyeS10aXRsZT48L3RpdGxlcz48cGFnZXM+MjUzNC0yNTQ1PC9w
YWdlcz48bnVtYmVyPjEyPC9udW1iZXI+PGNvbnRyaWJ1dG9ycz48YXV0aG9ycz48YXV0aG9yPk1l
aWVyLCBGLjwvYXV0aG9yPjxhdXRob3I+QnJ1bm5lciwgQS4gRC48L2F1dGhvcj48YXV0aG9yPktv
Y2gsIFMuPC9hdXRob3I+PGF1dGhvcj5Lb2NoLCBILjwvYXV0aG9yPjxhdXRob3I+THViZWNrLCBN
LjwvYXV0aG9yPjxhdXRob3I+S3JhdXNlLCBNLjwvYXV0aG9yPjxhdXRob3I+R29lZGVja2UsIE4u
PC9hdXRob3I+PGF1dGhvcj5EZWNrZXIsIEouPC9hdXRob3I+PGF1dGhvcj5Lb3NpbnNraSwgVC48
L2F1dGhvcj48YXV0aG9yPlBhcmssIE0uIEEuPC9hdXRob3I+PGF1dGhvcj5CYWNoZSwgTi48L2F1
dGhvcj48YXV0aG9yPkhvZXJuaW5nLCBPLjwvYXV0aG9yPjxhdXRob3I+Q294LCBKLjwvYXV0aG9y
PjxhdXRob3I+UsOkdGhlciwgTy48L2F1dGhvcj48YXV0aG9yPk1hbm4sIE0uPC9hdXRob3I+PC9h
dXRob3JzPjwvY29udHJpYnV0b3JzPjxlZGl0aW9uPjIwMTgxMTAxPC9lZGl0aW9uPjxsYW5ndWFn
ZT5lbmc8L2xhbmd1YWdlPjxhZGRlZC1kYXRlIGZvcm1hdD0idXRjIj4xNjI4MDgwODE2PC9hZGRl
ZC1kYXRlPjxyZWYtdHlwZSBuYW1lPSJKb3VybmFsIEFydGljbGUiPjE3PC9yZWYtdHlwZT48YXV0
aC1hZGRyZXNzPlByb3Rlb21pY3MgYW5kIFNpZ25hbCBUcmFuc2R1Y3Rpb24sIE1heCBQbGFuY2sg
SW5zdGl0dXRlIG9mIEJpb2NoZW1pc3RyeSwgQW0gS2xvcGZlcnNwaXR6IDE4LCA4MjE1MiBNYXJ0
aW5zcmllZCwgR2VybWFueS4mI3hEO0JydWtlciBEYWx0b25payBHbWJILCBGYWhyZW5oZWl0c3Ry
LiA0LCAyODM1OSBCcmVtZW4sIEdlcm1hbnkuJiN4RDtCcnVrZXIgRGFsdG9uaWNzIEluYy4sIE1h
bm5pbmcgUm9hZCwgQmlsbGVyaWNhLCBNYXNzYWNodXNldHRzIDAxODIxLiYjeEQ7RXZvc2VwIEJp
b3N5c3RlbXMsIFRocmlnZXMgUGwuIDYsIDUwMDAgT2RlbnNlLCBEZW5tYXJrLiYjeEQ7Q29tcHV0
YXRpb25hbCBTeXN0ZW1zIEJpb2NoZW1pc3RyeSwgTWF4IFBsYW5jayBJbnN0aXR1dGUgb2YgQmlv
Y2hlbWlzdHJ5LCBBbSBLbG9wZmVyc3BpdHogMTgsIDgyMTUyIE1hcnRpbnNyaWVkLCBHZXJtYW55
LiYjeEQ7UHJvdGVvbWljcyBhbmQgU2lnbmFsIFRyYW5zZHVjdGlvbiwgTWF4IFBsYW5jayBJbnN0
aXR1dGUgb2YgQmlvY2hlbWlzdHJ5LCBBbSBLbG9wZmVyc3BpdHogMTgsIDgyMTUyIE1hcnRpbnNy
aWVkLCBHZXJtYW55JiN4RDtOTkYgQ2VudGVyIGZvciBQcm90ZWluIFJlc2VhcmNoLCBGYWN1bHR5
IG9mIEhlYWx0aCBTY2llbmNlcywgVW5pdmVyc2l0eSBvZiBDb3BlbmhhZ2VuLCBCbGVnZGFtc3Zl
aiAzQiwgMjIwMCBDb3BlbmhhZ2VuLCBEZW5tYXJrLiBFbGVjdHJvbmljIGFkZHJlc3M6IG1tYW5u
QGJpb2NoZW0ubXBnLmRlLjwvYXV0aC1hZGRyZXNzPjxyZW1vdGUtZGF0YWJhc2UtcHJvdmlkZXI+
TkxNPC9yZW1vdGUtZGF0YWJhc2UtcHJvdmlkZXI+PHJlYy1udW1iZXI+NDEwMzwvcmVjLW51bWJl
cj48bGFzdC11cGRhdGVkLWRhdGUgZm9ybWF0PSJ1dGMiPjE2MjgwODA4MTY8L2xhc3QtdXBkYXRl
ZC1kYXRlPjxhY2Nlc3Npb24tbnVtPjMwMzg1NDgwPC9hY2Nlc3Npb24tbnVtPjxlbGVjdHJvbmlj
LXJlc291cmNlLW51bT4xMC4xMDc0L21jcC5USVIxMTguMDAwOTAwPC9lbGVjdHJvbmljLXJlc291
cmNlLW51bT48dm9sdW1lPjE3PC92b2x1bWU+PC9yZWNvcmQ+PC9DaXRlPjwvRW5kTm90ZT4A
</w:fldData>
        </w:fldChar>
      </w:r>
      <w:r>
        <w:rPr>
          <w:lang w:val="en-IE"/>
        </w:rPr>
        <w:instrText xml:space="preserve"> ADDIN EN.CITE </w:instrText>
      </w:r>
      <w:r>
        <w:rPr>
          <w:lang w:val="en-IE"/>
        </w:rPr>
        <w:fldChar w:fldCharType="begin">
          <w:fldData xml:space="preserve">PEVuZE5vdGU+PENpdGU+PEF1dGhvcj5NZWllcjwvQXV0aG9yPjxZZWFyPjIwMTg8L1llYXI+PFJl
Y051bT4wPC9SZWNOdW0+PElEVGV4dD5PbmxpbmUgUGFyYWxsZWwgQWNjdW11bGF0aW9uLVNlcmlh
bCBGcmFnbWVudGF0aW9uIChQQVNFRikgd2l0aCBhIE5vdmVsIFRyYXBwZWQgSW9uIE1vYmlsaXR5
IE1hc3MgU3BlY3Ryb21ldGVyPC9JRFRleHQ+PERpc3BsYXlUZXh0PjxzdHlsZSBmYWNlPSJzdXBl
cnNjcmlwdCI+OTg8L3N0eWxlPjwvRGlzcGxheVRleHQ+PHJlY29yZD48ZGF0ZXM+PHB1Yi1kYXRl
cz48ZGF0ZT5EZWM8L2RhdGU+PC9wdWItZGF0ZXM+PHllYXI+MjAxODwveWVhcj48L2RhdGVzPjxr
ZXl3b3Jkcz48a2V5d29yZD5BbGdvcml0aG1zPC9rZXl3b3JkPjxrZXl3b3JkPkNocm9tYXRvZ3Jh
cGh5LCBMaXF1aWQ8L2tleXdvcmQ+PGtleXdvcmQ+RGF0YSBBY2N1cmFjeTwva2V5d29yZD48a2V5
d29yZD5Fc2NoZXJpY2hpYSBjb2xpPC9rZXl3b3JkPjxrZXl3b3JkPkVzY2hlcmljaGlhIGNvbGkg
UHJvdGVpbnMvYW5hbHlzaXM8L2tleXdvcmQ+PGtleXdvcmQ+SGVMYSBDZWxsczwva2V5d29yZD48
a2V5d29yZD5IdW1hbnM8L2tleXdvcmQ+PGtleXdvcmQ+SW9uIE1vYmlsaXR5IFNwZWN0cm9tZXRy
eS8qbWV0aG9kczwva2V5d29yZD48a2V5d29yZD5Jb25zL2FuYWx5c2lzPC9rZXl3b3JkPjxrZXl3
b3JkPlBlcHRpZGVzLyphbmFseXNpczwva2V5d29yZD48a2V5d29yZD5Qcm90ZW9tZS8qYW5hbHlz
aXM8L2tleXdvcmQ+PGtleXdvcmQ+UHJvdGVvbWljcy8qaW5zdHJ1bWVudGF0aW9uLyptZXRob2Rz
PC9rZXl3b3JkPjxrZXl3b3JkPlJlcHJvZHVjaWJpbGl0eSBvZiBSZXN1bHRzPC9rZXl3b3JkPjxr
ZXl3b3JkPlRhbmRlbSBNYXNzIFNwZWN0cm9tZXRyeS8qbWV0aG9kczwva2V5d29yZD48a2V5d29y
ZD4qQ29sbGlzaW9uYWwgQ3Jvc3MgU2VjdGlvbjwva2V5d29yZD48a2V5d29yZD4qSHBsYzwva2V5
d29yZD48a2V5d29yZD4qTGFiZWwtZnJlZSBxdWFudGlmaWNhdGlvbjwva2V5d29yZD48a2V5d29y
ZD4qTWFzcyBTcGVjdHJvbWV0cnk8L2tleXdvcmQ+PGtleXdvcmQ+KlBhc2VmPC9rZXl3b3JkPjxr
ZXl3b3JkPipQcm90ZWluIElkZW50aWZpY2F0aW9uPC9rZXl3b3JkPjxrZXl3b3JkPipRdWFudGlm
aWNhdGlvbjwva2V5d29yZD48a2V5d29yZD4qU2VxdWVuY2luZyBNUzwva2V5d29yZD48a2V5d29y
ZD4qVGltczwva2V5d29yZD48a2V5d29yZD4qVGFuZGVtIE1hc3MgU3BlY3Ryb21ldHJ5PC9rZXl3
b3JkPjxrZXl3b3JkPippb24gbW9iaWxpdHk8L2tleXdvcmQ+PC9rZXl3b3Jkcz48aXNibj4xNTM1
LTk0NzYgKFByaW50KSYjeEQ7MTUzNS05NDc2PC9pc2JuPjxjdXN0b20yPlBNQzYyODMyOTg8L2N1
c3RvbTI+PGN1c3RvbTE+VGhlIGF1dGhvcnMgc3RhdGUgdGhhdCB0aGV5IGhhdmUgcG90ZW50aWFs
IGNvbmZsaWN0cyBvZiBpbnRlcmVzdCByZWdhcmRpbmcgdGhpcyB3b3JrOiBTLkssIEguSy4gTS5M
LiwgTS5LLiwgTi5HLiwgSi5ELiBNLlAuIGFuZCBPLiBSLiBhcmUgZW1wbG95ZWVzIG9mIEJydWtl
ciwgdGhlIG1hbnVmYWN0dXJlciBvZiB0aGUgdGltc1RPRiBQcm8uIE8uSC4gYW5kIE4uQi4gYXJl
IGVtcGxveWVlcyBvZiBFdm9zZXAuIE0uTS4gaXMgYW4gaW5kaXJlY3QgaW52ZXN0b3IgaW4gRXZv
c2VwLjwvY3VzdG9tMT48dGl0bGVzPjx0aXRsZT5PbmxpbmUgUGFyYWxsZWwgQWNjdW11bGF0aW9u
LVNlcmlhbCBGcmFnbWVudGF0aW9uIChQQVNFRikgd2l0aCBhIE5vdmVsIFRyYXBwZWQgSW9uIE1v
YmlsaXR5IE1hc3MgU3BlY3Ryb21ldGVyPC90aXRsZT48c2Vjb25kYXJ5LXRpdGxlPk1vbCBDZWxs
IFByb3Rlb21pY3M8L3NlY29uZGFyeS10aXRsZT48L3RpdGxlcz48cGFnZXM+MjUzNC0yNTQ1PC9w
YWdlcz48bnVtYmVyPjEyPC9udW1iZXI+PGNvbnRyaWJ1dG9ycz48YXV0aG9ycz48YXV0aG9yPk1l
aWVyLCBGLjwvYXV0aG9yPjxhdXRob3I+QnJ1bm5lciwgQS4gRC48L2F1dGhvcj48YXV0aG9yPktv
Y2gsIFMuPC9hdXRob3I+PGF1dGhvcj5Lb2NoLCBILjwvYXV0aG9yPjxhdXRob3I+THViZWNrLCBN
LjwvYXV0aG9yPjxhdXRob3I+S3JhdXNlLCBNLjwvYXV0aG9yPjxhdXRob3I+R29lZGVja2UsIE4u
PC9hdXRob3I+PGF1dGhvcj5EZWNrZXIsIEouPC9hdXRob3I+PGF1dGhvcj5Lb3NpbnNraSwgVC48
L2F1dGhvcj48YXV0aG9yPlBhcmssIE0uIEEuPC9hdXRob3I+PGF1dGhvcj5CYWNoZSwgTi48L2F1
dGhvcj48YXV0aG9yPkhvZXJuaW5nLCBPLjwvYXV0aG9yPjxhdXRob3I+Q294LCBKLjwvYXV0aG9y
PjxhdXRob3I+UsOkdGhlciwgTy48L2F1dGhvcj48YXV0aG9yPk1hbm4sIE0uPC9hdXRob3I+PC9h
dXRob3JzPjwvY29udHJpYnV0b3JzPjxlZGl0aW9uPjIwMTgxMTAxPC9lZGl0aW9uPjxsYW5ndWFn
ZT5lbmc8L2xhbmd1YWdlPjxhZGRlZC1kYXRlIGZvcm1hdD0idXRjIj4xNjI4MDgwODE2PC9hZGRl
ZC1kYXRlPjxyZWYtdHlwZSBuYW1lPSJKb3VybmFsIEFydGljbGUiPjE3PC9yZWYtdHlwZT48YXV0
aC1hZGRyZXNzPlByb3Rlb21pY3MgYW5kIFNpZ25hbCBUcmFuc2R1Y3Rpb24sIE1heCBQbGFuY2sg
SW5zdGl0dXRlIG9mIEJpb2NoZW1pc3RyeSwgQW0gS2xvcGZlcnNwaXR6IDE4LCA4MjE1MiBNYXJ0
aW5zcmllZCwgR2VybWFueS4mI3hEO0JydWtlciBEYWx0b25payBHbWJILCBGYWhyZW5oZWl0c3Ry
LiA0LCAyODM1OSBCcmVtZW4sIEdlcm1hbnkuJiN4RDtCcnVrZXIgRGFsdG9uaWNzIEluYy4sIE1h
bm5pbmcgUm9hZCwgQmlsbGVyaWNhLCBNYXNzYWNodXNldHRzIDAxODIxLiYjeEQ7RXZvc2VwIEJp
b3N5c3RlbXMsIFRocmlnZXMgUGwuIDYsIDUwMDAgT2RlbnNlLCBEZW5tYXJrLiYjeEQ7Q29tcHV0
YXRpb25hbCBTeXN0ZW1zIEJpb2NoZW1pc3RyeSwgTWF4IFBsYW5jayBJbnN0aXR1dGUgb2YgQmlv
Y2hlbWlzdHJ5LCBBbSBLbG9wZmVyc3BpdHogMTgsIDgyMTUyIE1hcnRpbnNyaWVkLCBHZXJtYW55
LiYjeEQ7UHJvdGVvbWljcyBhbmQgU2lnbmFsIFRyYW5zZHVjdGlvbiwgTWF4IFBsYW5jayBJbnN0
aXR1dGUgb2YgQmlvY2hlbWlzdHJ5LCBBbSBLbG9wZmVyc3BpdHogMTgsIDgyMTUyIE1hcnRpbnNy
aWVkLCBHZXJtYW55JiN4RDtOTkYgQ2VudGVyIGZvciBQcm90ZWluIFJlc2VhcmNoLCBGYWN1bHR5
IG9mIEhlYWx0aCBTY2llbmNlcywgVW5pdmVyc2l0eSBvZiBDb3BlbmhhZ2VuLCBCbGVnZGFtc3Zl
aiAzQiwgMjIwMCBDb3BlbmhhZ2VuLCBEZW5tYXJrLiBFbGVjdHJvbmljIGFkZHJlc3M6IG1tYW5u
QGJpb2NoZW0ubXBnLmRlLjwvYXV0aC1hZGRyZXNzPjxyZW1vdGUtZGF0YWJhc2UtcHJvdmlkZXI+
TkxNPC9yZW1vdGUtZGF0YWJhc2UtcHJvdmlkZXI+PHJlYy1udW1iZXI+NDEwMzwvcmVjLW51bWJl
cj48bGFzdC11cGRhdGVkLWRhdGUgZm9ybWF0PSJ1dGMiPjE2MjgwODA4MTY8L2xhc3QtdXBkYXRl
ZC1kYXRlPjxhY2Nlc3Npb24tbnVtPjMwMzg1NDgwPC9hY2Nlc3Npb24tbnVtPjxlbGVjdHJvbmlj
LXJlc291cmNlLW51bT4xMC4xMDc0L21jcC5USVIxMTguMDAwOTAwPC9lbGVjdHJvbmljLXJlc291
cmNlLW51bT48dm9sdW1lPjE3PC92b2x1bWU+PC9yZWNvcmQ+PC9DaXRlPjwvRW5kTm90ZT4A
</w:fldData>
        </w:fldChar>
      </w:r>
      <w:r>
        <w:rPr>
          <w:lang w:val="en-IE"/>
        </w:rPr>
        <w:instrText xml:space="preserve"> ADDIN EN.CITE.DATA </w:instrText>
      </w:r>
      <w:r>
        <w:rPr>
          <w:lang w:val="en-IE"/>
        </w:rPr>
      </w:r>
      <w:r>
        <w:rPr>
          <w:lang w:val="en-IE"/>
        </w:rPr>
        <w:fldChar w:fldCharType="end"/>
      </w:r>
      <w:r>
        <w:rPr>
          <w:lang w:val="en-IE"/>
        </w:rPr>
      </w:r>
      <w:r>
        <w:rPr>
          <w:lang w:val="en-IE"/>
        </w:rPr>
        <w:fldChar w:fldCharType="separate"/>
      </w:r>
      <w:r w:rsidRPr="00840FE1">
        <w:rPr>
          <w:noProof/>
          <w:vertAlign w:val="superscript"/>
          <w:lang w:val="en-IE"/>
        </w:rPr>
        <w:t>98</w:t>
      </w:r>
      <w:r>
        <w:rPr>
          <w:lang w:val="en-IE"/>
        </w:rPr>
        <w:fldChar w:fldCharType="end"/>
      </w:r>
      <w:r>
        <w:rPr>
          <w:lang w:val="en-IE"/>
        </w:rPr>
        <w:t xml:space="preserve"> and the peptide data was further</w:t>
      </w:r>
      <w:r w:rsidDel="007757DC">
        <w:rPr>
          <w:lang w:val="en-IE"/>
        </w:rPr>
        <w:t xml:space="preserve"> </w:t>
      </w:r>
      <w:r>
        <w:t xml:space="preserve">annotated and interpreted using the Perseus platform (V 1.6.7, </w:t>
      </w:r>
      <w:hyperlink r:id="rId6" w:history="1">
        <w:r w:rsidRPr="003D5B83">
          <w:rPr>
            <w:rStyle w:val="Hyperlink"/>
          </w:rPr>
          <w:t>www.maxquant.net/perseus/</w:t>
        </w:r>
      </w:hyperlink>
      <w:r>
        <w:t>)</w:t>
      </w:r>
      <w:r>
        <w:fldChar w:fldCharType="begin"/>
      </w:r>
      <w:r>
        <w:instrText xml:space="preserve"> ADDIN EN.CITE &lt;EndNote&gt;&lt;Cite&gt;&lt;Author&gt;Malipatil&lt;/Author&gt;&lt;Year&gt;2019&lt;/Year&gt;&lt;RecNum&gt;0&lt;/RecNum&gt;&lt;IDText&gt;Data Independent Acquisition Mass Spectrometry Can Identify Circulating Proteins That Predict Future Weight Loss with a Diet and Exercise Programme&lt;/IDText&gt;&lt;DisplayText&gt;&lt;style face="superscript"&gt;100&lt;/style&gt;&lt;/DisplayText&gt;&lt;record&gt;&lt;keywords&gt;&lt;keyword&gt;IGR&lt;/keyword&gt;&lt;keyword&gt;SWATH MS&lt;/keyword&gt;&lt;keyword&gt;lifestyle change&lt;/keyword&gt;&lt;keyword&gt;proteomics&lt;/keyword&gt;&lt;/keywords&gt;&lt;urls&gt;&lt;related-urls&gt;&lt;url&gt;https://pubmed.ncbi.nlm.nih.gov/30691056&lt;/url&gt;&lt;url&gt;https://www.ncbi.nlm.nih.gov/pmc/articles/PMC6406968/&lt;/url&gt;&lt;/related-urls&gt;&lt;/urls&gt;&lt;isbn&gt;2077-0383&lt;/isbn&gt;&lt;titles&gt;&lt;title&gt;Data Independent Acquisition Mass Spectrometry Can Identify Circulating Proteins That Predict Future Weight Loss with a Diet and Exercise Programme&lt;/title&gt;&lt;secondary-title&gt;Journal of clinical medicine&lt;/secondary-title&gt;&lt;alt-title&gt;J Clin Med&lt;/alt-title&gt;&lt;/titles&gt;&lt;pages&gt;141&lt;/pages&gt;&lt;number&gt;2&lt;/number&gt;&lt;contributors&gt;&lt;authors&gt;&lt;author&gt;Malipatil, Nagaraj&lt;/author&gt;&lt;author&gt;Fachim, Helene A.&lt;/author&gt;&lt;author&gt;Siddals, Kirk&lt;/author&gt;&lt;author&gt;Geary, Bethany&lt;/author&gt;&lt;author&gt;Wark, Gwen&lt;/author&gt;&lt;author&gt;Porter, Nick&lt;/author&gt;&lt;author&gt;Anderson, Simon&lt;/author&gt;&lt;author&gt;Donn, Rachelle&lt;/author&gt;&lt;author&gt;Harvie, Michelle&lt;/author&gt;&lt;author&gt;Whetton, Anthony D.&lt;/author&gt;&lt;author&gt;Gibson, Martin J.&lt;/author&gt;&lt;author&gt;Heald, Adrian&lt;/author&gt;&lt;/authors&gt;&lt;/contributors&gt;&lt;language&gt;eng&lt;/language&gt;&lt;added-date format="utc"&gt;1626346787&lt;/added-date&gt;&lt;ref-type name="Journal Article"&gt;17&lt;/ref-type&gt;&lt;dates&gt;&lt;year&gt;2019&lt;/year&gt;&lt;/dates&gt;&lt;rec-number&gt;4033&lt;/rec-number&gt;&lt;publisher&gt;MDPI&lt;/publisher&gt;&lt;last-updated-date format="utc"&gt;1626346787&lt;/last-updated-date&gt;&lt;accession-num&gt;30691056&lt;/accession-num&gt;&lt;electronic-resource-num&gt;10.3390/jcm8020141&lt;/electronic-resource-num&gt;&lt;volume&gt;8&lt;/volume&gt;&lt;remote-database-name&gt;PubMed&lt;/remote-database-name&gt;&lt;/record&gt;&lt;/Cite&gt;&lt;/EndNote&gt;</w:instrText>
      </w:r>
      <w:r>
        <w:fldChar w:fldCharType="separate"/>
      </w:r>
      <w:r w:rsidRPr="00840FE1">
        <w:rPr>
          <w:noProof/>
          <w:vertAlign w:val="superscript"/>
        </w:rPr>
        <w:t>100</w:t>
      </w:r>
      <w:r>
        <w:fldChar w:fldCharType="end"/>
      </w:r>
      <w:r>
        <w:t>. FDR was set at 0.01 to global protein identification level. Proteins that were identified in less than 70% of the total samples were not taken forward for analysis. Log</w:t>
      </w:r>
      <w:r w:rsidRPr="00B17D8D">
        <w:rPr>
          <w:vertAlign w:val="subscript"/>
        </w:rPr>
        <w:t xml:space="preserve">2 </w:t>
      </w:r>
      <w:r>
        <w:t xml:space="preserve">transformed values of LFQ intensities were used for statistical analysis. </w:t>
      </w:r>
      <w:r>
        <w:rPr>
          <w:lang w:val="en-IE"/>
        </w:rPr>
        <w:t xml:space="preserve">Missing values of mass spectrometry based proteomic data (corresponding to values below the level of detection) were imputed with minimum values. </w:t>
      </w:r>
      <w:r>
        <w:t xml:space="preserve"> </w:t>
      </w:r>
    </w:p>
    <w:p w14:paraId="48594736" w14:textId="77777777" w:rsidR="00A35000" w:rsidRDefault="00A3500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br w:type="page"/>
      </w:r>
    </w:p>
    <w:p w14:paraId="7D777FD2" w14:textId="7C677920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lastRenderedPageBreak/>
        <w:t xml:space="preserve">Supplementary Table 1: Results showing the list of plasma proteins associated significantly with </w:t>
      </w:r>
      <w:r w:rsidR="00172EE9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>change in omeg</w:t>
      </w: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>a-3 PUFAs (adjusted for age, sex and baseline total omega-3 levels)</w:t>
      </w:r>
    </w:p>
    <w:tbl>
      <w:tblPr>
        <w:tblStyle w:val="PlainTable2"/>
        <w:tblW w:w="9927" w:type="dxa"/>
        <w:tblLook w:val="04A0" w:firstRow="1" w:lastRow="0" w:firstColumn="1" w:lastColumn="0" w:noHBand="0" w:noVBand="1"/>
      </w:tblPr>
      <w:tblGrid>
        <w:gridCol w:w="5054"/>
        <w:gridCol w:w="1184"/>
        <w:gridCol w:w="1160"/>
        <w:gridCol w:w="1160"/>
        <w:gridCol w:w="1369"/>
      </w:tblGrid>
      <w:tr w:rsidR="00C770C7" w:rsidRPr="008E0F3E" w14:paraId="0D77F234" w14:textId="77777777" w:rsidTr="0071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  <w:hideMark/>
          </w:tcPr>
          <w:p w14:paraId="6C6FA455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otein Names</w:t>
            </w:r>
          </w:p>
        </w:tc>
        <w:tc>
          <w:tcPr>
            <w:tcW w:w="1184" w:type="dxa"/>
            <w:noWrap/>
            <w:vAlign w:val="center"/>
            <w:hideMark/>
          </w:tcPr>
          <w:p w14:paraId="12003343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ef</w:t>
            </w:r>
            <w:proofErr w:type="spellEnd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60" w:type="dxa"/>
            <w:noWrap/>
            <w:vAlign w:val="center"/>
            <w:hideMark/>
          </w:tcPr>
          <w:p w14:paraId="2CBB57D9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2529" w:type="dxa"/>
            <w:gridSpan w:val="2"/>
            <w:noWrap/>
            <w:vAlign w:val="center"/>
            <w:hideMark/>
          </w:tcPr>
          <w:p w14:paraId="2A25F6C0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[95% Conf. Interval]</w:t>
            </w:r>
          </w:p>
        </w:tc>
      </w:tr>
      <w:tr w:rsidR="00C770C7" w:rsidRPr="008E0F3E" w14:paraId="79B9446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D936F2F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lpha-1-antitrypsin </w:t>
            </w:r>
          </w:p>
        </w:tc>
        <w:tc>
          <w:tcPr>
            <w:tcW w:w="1184" w:type="dxa"/>
            <w:noWrap/>
            <w:vAlign w:val="center"/>
          </w:tcPr>
          <w:p w14:paraId="2C1D440E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160" w:type="dxa"/>
            <w:noWrap/>
            <w:vAlign w:val="center"/>
          </w:tcPr>
          <w:p w14:paraId="79C888BA" w14:textId="4315F958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1D3237E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1369" w:type="dxa"/>
            <w:noWrap/>
            <w:vAlign w:val="center"/>
          </w:tcPr>
          <w:p w14:paraId="2A96E41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</w:tr>
      <w:tr w:rsidR="00C770C7" w:rsidRPr="008E0F3E" w14:paraId="49D40EF8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5381515F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lpha-1B-glycoprotein </w:t>
            </w:r>
          </w:p>
        </w:tc>
        <w:tc>
          <w:tcPr>
            <w:tcW w:w="1184" w:type="dxa"/>
            <w:noWrap/>
            <w:vAlign w:val="center"/>
          </w:tcPr>
          <w:p w14:paraId="231B876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1160" w:type="dxa"/>
            <w:noWrap/>
            <w:vAlign w:val="center"/>
          </w:tcPr>
          <w:p w14:paraId="72261E61" w14:textId="3D0B7E95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3B6876A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369" w:type="dxa"/>
            <w:noWrap/>
            <w:vAlign w:val="center"/>
          </w:tcPr>
          <w:p w14:paraId="319C076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C770C7" w:rsidRPr="008E0F3E" w14:paraId="43EF0C01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674F2E29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-I </w:t>
            </w:r>
          </w:p>
        </w:tc>
        <w:tc>
          <w:tcPr>
            <w:tcW w:w="1184" w:type="dxa"/>
            <w:noWrap/>
            <w:vAlign w:val="center"/>
          </w:tcPr>
          <w:p w14:paraId="63AAD49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160" w:type="dxa"/>
            <w:noWrap/>
            <w:vAlign w:val="center"/>
          </w:tcPr>
          <w:p w14:paraId="2BAA0B02" w14:textId="7D03FD41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35750C0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369" w:type="dxa"/>
            <w:noWrap/>
            <w:vAlign w:val="center"/>
          </w:tcPr>
          <w:p w14:paraId="665AC972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C770C7" w:rsidRPr="008E0F3E" w14:paraId="0F14A38F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4AC6A4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-III </w:t>
            </w:r>
          </w:p>
        </w:tc>
        <w:tc>
          <w:tcPr>
            <w:tcW w:w="1184" w:type="dxa"/>
            <w:noWrap/>
            <w:vAlign w:val="center"/>
          </w:tcPr>
          <w:p w14:paraId="2576704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 </w:t>
            </w:r>
          </w:p>
        </w:tc>
        <w:tc>
          <w:tcPr>
            <w:tcW w:w="1160" w:type="dxa"/>
            <w:noWrap/>
            <w:vAlign w:val="center"/>
          </w:tcPr>
          <w:p w14:paraId="4BBD1925" w14:textId="5A23B53D" w:rsidR="00C770C7" w:rsidRPr="008E0F3E" w:rsidRDefault="00172EE9" w:rsidP="00172E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1160" w:type="dxa"/>
            <w:noWrap/>
            <w:vAlign w:val="center"/>
          </w:tcPr>
          <w:p w14:paraId="307A8EBD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69" w:type="dxa"/>
            <w:noWrap/>
            <w:vAlign w:val="center"/>
          </w:tcPr>
          <w:p w14:paraId="68C2AA8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C770C7" w:rsidRPr="008E0F3E" w14:paraId="78577A8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25D3665D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D </w:t>
            </w:r>
          </w:p>
        </w:tc>
        <w:tc>
          <w:tcPr>
            <w:tcW w:w="1184" w:type="dxa"/>
            <w:noWrap/>
            <w:vAlign w:val="center"/>
          </w:tcPr>
          <w:p w14:paraId="3A0AC73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60" w:type="dxa"/>
            <w:noWrap/>
            <w:vAlign w:val="center"/>
          </w:tcPr>
          <w:p w14:paraId="4A89631E" w14:textId="31307D30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13AC6372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69" w:type="dxa"/>
            <w:noWrap/>
            <w:vAlign w:val="center"/>
          </w:tcPr>
          <w:p w14:paraId="576FD551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C770C7" w:rsidRPr="008E0F3E" w14:paraId="5A764E7D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F03D79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1184" w:type="dxa"/>
            <w:noWrap/>
            <w:vAlign w:val="center"/>
          </w:tcPr>
          <w:p w14:paraId="6173B51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60" w:type="dxa"/>
            <w:noWrap/>
            <w:vAlign w:val="center"/>
          </w:tcPr>
          <w:p w14:paraId="2EF82F3E" w14:textId="2C3F5854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02393438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69" w:type="dxa"/>
            <w:noWrap/>
            <w:vAlign w:val="center"/>
          </w:tcPr>
          <w:p w14:paraId="679501E3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C770C7" w:rsidRPr="008E0F3E" w14:paraId="707696AE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07ADE6E8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L1 </w:t>
            </w:r>
          </w:p>
        </w:tc>
        <w:tc>
          <w:tcPr>
            <w:tcW w:w="1184" w:type="dxa"/>
            <w:noWrap/>
            <w:vAlign w:val="center"/>
          </w:tcPr>
          <w:p w14:paraId="35800F6C" w14:textId="77777777" w:rsidR="00C770C7" w:rsidRPr="00172EE9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72EE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160" w:type="dxa"/>
            <w:noWrap/>
            <w:vAlign w:val="center"/>
          </w:tcPr>
          <w:p w14:paraId="0CDC8478" w14:textId="0B574EF4" w:rsidR="00C770C7" w:rsidRPr="00172EE9" w:rsidRDefault="00172EE9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&lt;0.</w:t>
            </w:r>
            <w:r w:rsidR="00C770C7" w:rsidRPr="00172EE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*</w:t>
            </w:r>
          </w:p>
        </w:tc>
        <w:tc>
          <w:tcPr>
            <w:tcW w:w="1160" w:type="dxa"/>
            <w:noWrap/>
            <w:vAlign w:val="center"/>
          </w:tcPr>
          <w:p w14:paraId="02D2A818" w14:textId="77777777" w:rsidR="00C770C7" w:rsidRPr="00172EE9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72EE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1369" w:type="dxa"/>
            <w:noWrap/>
            <w:vAlign w:val="center"/>
          </w:tcPr>
          <w:p w14:paraId="6687528B" w14:textId="77777777" w:rsidR="00C770C7" w:rsidRPr="00172EE9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172EE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0.72</w:t>
            </w:r>
          </w:p>
        </w:tc>
      </w:tr>
      <w:tr w:rsidR="00C770C7" w:rsidRPr="008E0F3E" w14:paraId="0D909238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107F8F8B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aspase-14 </w:t>
            </w:r>
          </w:p>
        </w:tc>
        <w:tc>
          <w:tcPr>
            <w:tcW w:w="1184" w:type="dxa"/>
            <w:noWrap/>
            <w:vAlign w:val="center"/>
          </w:tcPr>
          <w:p w14:paraId="08B2849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160" w:type="dxa"/>
            <w:noWrap/>
            <w:vAlign w:val="center"/>
          </w:tcPr>
          <w:p w14:paraId="43946393" w14:textId="2BC3101C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2EBCE16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369" w:type="dxa"/>
            <w:noWrap/>
            <w:vAlign w:val="center"/>
          </w:tcPr>
          <w:p w14:paraId="1F1F446B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C770C7" w:rsidRPr="008E0F3E" w14:paraId="7862E6F4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7E461D8C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oagulation factor V </w:t>
            </w:r>
          </w:p>
        </w:tc>
        <w:tc>
          <w:tcPr>
            <w:tcW w:w="1184" w:type="dxa"/>
            <w:noWrap/>
            <w:vAlign w:val="center"/>
          </w:tcPr>
          <w:p w14:paraId="62E86E5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60" w:type="dxa"/>
            <w:noWrap/>
            <w:vAlign w:val="center"/>
          </w:tcPr>
          <w:p w14:paraId="09DD9111" w14:textId="754DD93C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1412F90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69" w:type="dxa"/>
            <w:noWrap/>
            <w:vAlign w:val="center"/>
          </w:tcPr>
          <w:p w14:paraId="36E7DF0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C770C7" w:rsidRPr="008E0F3E" w14:paraId="3F2E7576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05430452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mplement C1q subcomponent subunit B</w:t>
            </w:r>
          </w:p>
        </w:tc>
        <w:tc>
          <w:tcPr>
            <w:tcW w:w="1184" w:type="dxa"/>
            <w:noWrap/>
            <w:vAlign w:val="center"/>
          </w:tcPr>
          <w:p w14:paraId="770983F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60" w:type="dxa"/>
            <w:noWrap/>
            <w:vAlign w:val="center"/>
          </w:tcPr>
          <w:p w14:paraId="4319AF0B" w14:textId="6DFA91CC" w:rsidR="00C770C7" w:rsidRPr="008E0F3E" w:rsidRDefault="00172EE9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1160" w:type="dxa"/>
            <w:noWrap/>
            <w:vAlign w:val="center"/>
          </w:tcPr>
          <w:p w14:paraId="4B5D17E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9" w:type="dxa"/>
            <w:noWrap/>
            <w:vAlign w:val="center"/>
          </w:tcPr>
          <w:p w14:paraId="4D6BE49F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C770C7" w:rsidRPr="008E0F3E" w14:paraId="4DD78777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745D1791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omplement C5 </w:t>
            </w:r>
          </w:p>
        </w:tc>
        <w:tc>
          <w:tcPr>
            <w:tcW w:w="1184" w:type="dxa"/>
            <w:noWrap/>
            <w:vAlign w:val="center"/>
          </w:tcPr>
          <w:p w14:paraId="325DFE8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160" w:type="dxa"/>
            <w:noWrap/>
            <w:vAlign w:val="center"/>
          </w:tcPr>
          <w:p w14:paraId="5AF952D5" w14:textId="675DBFFE" w:rsidR="00C770C7" w:rsidRPr="008E0F3E" w:rsidRDefault="00172EE9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1160" w:type="dxa"/>
            <w:noWrap/>
            <w:vAlign w:val="center"/>
          </w:tcPr>
          <w:p w14:paraId="29EBA98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1369" w:type="dxa"/>
            <w:noWrap/>
            <w:vAlign w:val="center"/>
          </w:tcPr>
          <w:p w14:paraId="50D31B9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</w:tr>
      <w:tr w:rsidR="00C770C7" w:rsidRPr="008E0F3E" w14:paraId="74277384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6074BEDD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mplement component C7</w:t>
            </w:r>
          </w:p>
        </w:tc>
        <w:tc>
          <w:tcPr>
            <w:tcW w:w="1184" w:type="dxa"/>
            <w:noWrap/>
            <w:vAlign w:val="center"/>
          </w:tcPr>
          <w:p w14:paraId="79CB0DE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60" w:type="dxa"/>
            <w:noWrap/>
            <w:vAlign w:val="center"/>
          </w:tcPr>
          <w:p w14:paraId="7DE26801" w14:textId="129B6BFC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71BCFB0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69" w:type="dxa"/>
            <w:noWrap/>
            <w:vAlign w:val="center"/>
          </w:tcPr>
          <w:p w14:paraId="79F62CF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C770C7" w:rsidRPr="008E0F3E" w14:paraId="3FF8AF69" w14:textId="77777777" w:rsidTr="00172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288777E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mplement factor B</w:t>
            </w:r>
          </w:p>
        </w:tc>
        <w:tc>
          <w:tcPr>
            <w:tcW w:w="1184" w:type="dxa"/>
            <w:noWrap/>
            <w:vAlign w:val="center"/>
          </w:tcPr>
          <w:p w14:paraId="7010AB5E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160" w:type="dxa"/>
            <w:noWrap/>
            <w:vAlign w:val="center"/>
          </w:tcPr>
          <w:p w14:paraId="4A8B210B" w14:textId="7AC3D359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567F926A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1369" w:type="dxa"/>
            <w:noWrap/>
            <w:vAlign w:val="center"/>
          </w:tcPr>
          <w:p w14:paraId="7720CA2A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</w:tr>
      <w:tr w:rsidR="00C770C7" w:rsidRPr="008E0F3E" w14:paraId="66DB9FB0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26E1640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Complement factor I </w:t>
            </w:r>
          </w:p>
        </w:tc>
        <w:tc>
          <w:tcPr>
            <w:tcW w:w="1184" w:type="dxa"/>
            <w:noWrap/>
            <w:vAlign w:val="center"/>
          </w:tcPr>
          <w:p w14:paraId="14587D8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160" w:type="dxa"/>
            <w:noWrap/>
            <w:vAlign w:val="center"/>
          </w:tcPr>
          <w:p w14:paraId="21D55E12" w14:textId="0BAAA26F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118695D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369" w:type="dxa"/>
            <w:noWrap/>
            <w:vAlign w:val="center"/>
          </w:tcPr>
          <w:p w14:paraId="732ED62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</w:tr>
      <w:tr w:rsidR="00C770C7" w:rsidRPr="008E0F3E" w14:paraId="1AB9CA75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128A223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ilam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A-interacting protein 1-like </w:t>
            </w:r>
          </w:p>
        </w:tc>
        <w:tc>
          <w:tcPr>
            <w:tcW w:w="1184" w:type="dxa"/>
            <w:noWrap/>
            <w:vAlign w:val="center"/>
          </w:tcPr>
          <w:p w14:paraId="58506F4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160" w:type="dxa"/>
            <w:noWrap/>
            <w:vAlign w:val="center"/>
          </w:tcPr>
          <w:p w14:paraId="20CAC174" w14:textId="2C264648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1D6C48D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369" w:type="dxa"/>
            <w:noWrap/>
            <w:vAlign w:val="center"/>
          </w:tcPr>
          <w:p w14:paraId="5E3462A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C770C7" w:rsidRPr="008E0F3E" w14:paraId="388083D3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6498B4E8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Galectin-3-binding protein </w:t>
            </w:r>
          </w:p>
        </w:tc>
        <w:tc>
          <w:tcPr>
            <w:tcW w:w="1184" w:type="dxa"/>
            <w:noWrap/>
            <w:vAlign w:val="center"/>
          </w:tcPr>
          <w:p w14:paraId="51611048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160" w:type="dxa"/>
            <w:noWrap/>
            <w:vAlign w:val="center"/>
          </w:tcPr>
          <w:p w14:paraId="13BA787E" w14:textId="688617B2" w:rsidR="00C770C7" w:rsidRPr="008E0F3E" w:rsidRDefault="00172EE9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*</w:t>
            </w:r>
          </w:p>
        </w:tc>
        <w:tc>
          <w:tcPr>
            <w:tcW w:w="1160" w:type="dxa"/>
            <w:noWrap/>
            <w:vAlign w:val="center"/>
          </w:tcPr>
          <w:p w14:paraId="73AD478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369" w:type="dxa"/>
            <w:noWrap/>
            <w:vAlign w:val="center"/>
          </w:tcPr>
          <w:p w14:paraId="599EB48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</w:tr>
      <w:tr w:rsidR="00C770C7" w:rsidRPr="008E0F3E" w14:paraId="29D8ECD0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354DF4E5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aptoglobin</w:t>
            </w:r>
            <w:proofErr w:type="spellEnd"/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0AB8B45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160" w:type="dxa"/>
            <w:noWrap/>
            <w:vAlign w:val="center"/>
          </w:tcPr>
          <w:p w14:paraId="6AEBE59E" w14:textId="7B480278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76D4C11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369" w:type="dxa"/>
            <w:noWrap/>
            <w:vAlign w:val="center"/>
          </w:tcPr>
          <w:p w14:paraId="5AFFFEA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C770C7" w:rsidRPr="008E0F3E" w14:paraId="54E27084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0201BE7C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Immunoglobulin heavy constant gamma 2 </w:t>
            </w:r>
          </w:p>
        </w:tc>
        <w:tc>
          <w:tcPr>
            <w:tcW w:w="1184" w:type="dxa"/>
            <w:noWrap/>
            <w:vAlign w:val="center"/>
          </w:tcPr>
          <w:p w14:paraId="17F54323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60" w:type="dxa"/>
            <w:noWrap/>
            <w:vAlign w:val="center"/>
          </w:tcPr>
          <w:p w14:paraId="371D5003" w14:textId="1493AAA2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7A9359B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69" w:type="dxa"/>
            <w:noWrap/>
            <w:vAlign w:val="center"/>
          </w:tcPr>
          <w:p w14:paraId="01E54DB3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C770C7" w:rsidRPr="008E0F3E" w14:paraId="523B733C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0E036368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Immunoglobulin heavy constant gamma 4 </w:t>
            </w:r>
          </w:p>
        </w:tc>
        <w:tc>
          <w:tcPr>
            <w:tcW w:w="1184" w:type="dxa"/>
            <w:noWrap/>
            <w:vAlign w:val="center"/>
          </w:tcPr>
          <w:p w14:paraId="3309430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60" w:type="dxa"/>
            <w:noWrap/>
            <w:vAlign w:val="center"/>
          </w:tcPr>
          <w:p w14:paraId="055D50DE" w14:textId="0005D834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67F408A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69" w:type="dxa"/>
            <w:noWrap/>
            <w:vAlign w:val="center"/>
          </w:tcPr>
          <w:p w14:paraId="17FCA46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C770C7" w:rsidRPr="008E0F3E" w14:paraId="015272E6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DC095A5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mmunoglobulin heavy variable 1-18</w:t>
            </w:r>
          </w:p>
        </w:tc>
        <w:tc>
          <w:tcPr>
            <w:tcW w:w="1184" w:type="dxa"/>
            <w:noWrap/>
            <w:vAlign w:val="center"/>
          </w:tcPr>
          <w:p w14:paraId="7039B46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60" w:type="dxa"/>
            <w:noWrap/>
            <w:vAlign w:val="center"/>
          </w:tcPr>
          <w:p w14:paraId="70CACEF9" w14:textId="7B440413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2F73148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69" w:type="dxa"/>
            <w:noWrap/>
            <w:vAlign w:val="center"/>
          </w:tcPr>
          <w:p w14:paraId="6CE7527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C770C7" w:rsidRPr="008E0F3E" w14:paraId="6E3CE15C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530E9DB9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Immunoglobulin heavy variable 3-7 </w:t>
            </w:r>
          </w:p>
        </w:tc>
        <w:tc>
          <w:tcPr>
            <w:tcW w:w="1184" w:type="dxa"/>
            <w:noWrap/>
            <w:vAlign w:val="center"/>
          </w:tcPr>
          <w:p w14:paraId="72C5969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160" w:type="dxa"/>
            <w:noWrap/>
            <w:vAlign w:val="center"/>
          </w:tcPr>
          <w:p w14:paraId="212E7EF0" w14:textId="538F9D9C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0FC888A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369" w:type="dxa"/>
            <w:noWrap/>
            <w:vAlign w:val="center"/>
          </w:tcPr>
          <w:p w14:paraId="1B2ED20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</w:tr>
      <w:tr w:rsidR="00C770C7" w:rsidRPr="008E0F3E" w14:paraId="2F624EA5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309E7FCF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Immunoglobulin kappa variable 3-20 </w:t>
            </w:r>
          </w:p>
        </w:tc>
        <w:tc>
          <w:tcPr>
            <w:tcW w:w="1184" w:type="dxa"/>
            <w:noWrap/>
            <w:vAlign w:val="center"/>
          </w:tcPr>
          <w:p w14:paraId="4B99E59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60" w:type="dxa"/>
            <w:noWrap/>
            <w:vAlign w:val="center"/>
          </w:tcPr>
          <w:p w14:paraId="6A08BC72" w14:textId="479E454F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6C325A4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69" w:type="dxa"/>
            <w:noWrap/>
            <w:vAlign w:val="center"/>
          </w:tcPr>
          <w:p w14:paraId="62BE08B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C770C7" w:rsidRPr="008E0F3E" w14:paraId="3A75809B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696FDFD0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Protein S100-A9 </w:t>
            </w:r>
          </w:p>
        </w:tc>
        <w:tc>
          <w:tcPr>
            <w:tcW w:w="1184" w:type="dxa"/>
            <w:noWrap/>
            <w:vAlign w:val="center"/>
          </w:tcPr>
          <w:p w14:paraId="03EA208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160" w:type="dxa"/>
            <w:noWrap/>
            <w:vAlign w:val="center"/>
          </w:tcPr>
          <w:p w14:paraId="47EEBF72" w14:textId="1DD5C729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2D33618A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369" w:type="dxa"/>
            <w:noWrap/>
            <w:vAlign w:val="center"/>
          </w:tcPr>
          <w:p w14:paraId="2731BEE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</w:tr>
      <w:tr w:rsidR="00C770C7" w:rsidRPr="008E0F3E" w14:paraId="66E5554E" w14:textId="77777777" w:rsidTr="0071409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4" w:type="dxa"/>
            <w:noWrap/>
            <w:vAlign w:val="center"/>
          </w:tcPr>
          <w:p w14:paraId="48D3883C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alin-1</w:t>
            </w:r>
          </w:p>
        </w:tc>
        <w:tc>
          <w:tcPr>
            <w:tcW w:w="1184" w:type="dxa"/>
            <w:noWrap/>
            <w:vAlign w:val="center"/>
          </w:tcPr>
          <w:p w14:paraId="761E3C0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160" w:type="dxa"/>
            <w:noWrap/>
            <w:vAlign w:val="center"/>
          </w:tcPr>
          <w:p w14:paraId="00F22819" w14:textId="2D46331B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172E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0" w:type="dxa"/>
            <w:noWrap/>
            <w:vAlign w:val="center"/>
          </w:tcPr>
          <w:p w14:paraId="64F9004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1369" w:type="dxa"/>
            <w:noWrap/>
            <w:vAlign w:val="center"/>
          </w:tcPr>
          <w:p w14:paraId="3F8B87CB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</w:tr>
    </w:tbl>
    <w:p w14:paraId="07067405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The table shows the results of linear regression models between change in total omega-3 PUFAs and plasma proteins at follow-up. The models were adjusted for age, sex and baseline total omega-3 levels. </w:t>
      </w:r>
      <w:bookmarkStart w:id="0" w:name="_GoBack"/>
      <w:bookmarkEnd w:id="0"/>
    </w:p>
    <w:p w14:paraId="1D9D9FC3" w14:textId="77777777" w:rsidR="00C770C7" w:rsidRPr="007D2CC8" w:rsidRDefault="00C770C7" w:rsidP="00C770C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br w:type="page"/>
      </w:r>
    </w:p>
    <w:p w14:paraId="4306BB4E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lastRenderedPageBreak/>
        <w:t>Supplementary Table 2: Results of linear regression model showing the list of plasma proteins associated significantly with change in omeha-6 PUFAs (adjusted for age, sex and baseline omega-6 levels)</w:t>
      </w:r>
    </w:p>
    <w:tbl>
      <w:tblPr>
        <w:tblStyle w:val="PlainTable2"/>
        <w:tblW w:w="7898" w:type="dxa"/>
        <w:tblLook w:val="04A0" w:firstRow="1" w:lastRow="0" w:firstColumn="1" w:lastColumn="0" w:noHBand="0" w:noVBand="1"/>
      </w:tblPr>
      <w:tblGrid>
        <w:gridCol w:w="3730"/>
        <w:gridCol w:w="960"/>
        <w:gridCol w:w="1159"/>
        <w:gridCol w:w="960"/>
        <w:gridCol w:w="1089"/>
      </w:tblGrid>
      <w:tr w:rsidR="00C770C7" w:rsidRPr="007D2CC8" w14:paraId="3B89F9EA" w14:textId="77777777" w:rsidTr="0071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hideMark/>
          </w:tcPr>
          <w:p w14:paraId="744C7367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rotein names</w:t>
            </w:r>
          </w:p>
        </w:tc>
        <w:tc>
          <w:tcPr>
            <w:tcW w:w="960" w:type="dxa"/>
            <w:noWrap/>
            <w:hideMark/>
          </w:tcPr>
          <w:p w14:paraId="33F42EFB" w14:textId="77777777" w:rsidR="00C770C7" w:rsidRPr="007D2CC8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ef</w:t>
            </w:r>
            <w:proofErr w:type="spellEnd"/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59" w:type="dxa"/>
            <w:noWrap/>
            <w:hideMark/>
          </w:tcPr>
          <w:p w14:paraId="39BB10B3" w14:textId="77777777" w:rsidR="00C770C7" w:rsidRPr="007D2CC8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2049" w:type="dxa"/>
            <w:gridSpan w:val="2"/>
            <w:noWrap/>
            <w:hideMark/>
          </w:tcPr>
          <w:p w14:paraId="587C81BC" w14:textId="77777777" w:rsidR="00C770C7" w:rsidRPr="007D2CC8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[95% </w:t>
            </w:r>
            <w:proofErr w:type="spellStart"/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onf.Interval</w:t>
            </w:r>
            <w:proofErr w:type="spellEnd"/>
            <w:r w:rsidRPr="007D2C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]</w:t>
            </w:r>
          </w:p>
        </w:tc>
      </w:tr>
      <w:tr w:rsidR="00C770C7" w:rsidRPr="007D2CC8" w14:paraId="12ACB57E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37456013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-I</w:t>
            </w:r>
          </w:p>
        </w:tc>
        <w:tc>
          <w:tcPr>
            <w:tcW w:w="960" w:type="dxa"/>
            <w:noWrap/>
            <w:vAlign w:val="center"/>
            <w:hideMark/>
          </w:tcPr>
          <w:p w14:paraId="7B83791D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59" w:type="dxa"/>
            <w:noWrap/>
            <w:vAlign w:val="center"/>
            <w:hideMark/>
          </w:tcPr>
          <w:p w14:paraId="7DCA40EC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53299372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9" w:type="dxa"/>
            <w:noWrap/>
            <w:vAlign w:val="center"/>
            <w:hideMark/>
          </w:tcPr>
          <w:p w14:paraId="7D0A6409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C770C7" w:rsidRPr="007D2CC8" w14:paraId="59F81F67" w14:textId="77777777" w:rsidTr="007140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06BB5EF2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polipoprotein</w:t>
            </w:r>
            <w:proofErr w:type="spellEnd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L1</w:t>
            </w:r>
          </w:p>
        </w:tc>
        <w:tc>
          <w:tcPr>
            <w:tcW w:w="960" w:type="dxa"/>
            <w:noWrap/>
            <w:vAlign w:val="center"/>
            <w:hideMark/>
          </w:tcPr>
          <w:p w14:paraId="5D3617EB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59" w:type="dxa"/>
            <w:noWrap/>
            <w:vAlign w:val="center"/>
            <w:hideMark/>
          </w:tcPr>
          <w:p w14:paraId="7F408070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14:paraId="688C425E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9" w:type="dxa"/>
            <w:noWrap/>
            <w:vAlign w:val="center"/>
            <w:hideMark/>
          </w:tcPr>
          <w:p w14:paraId="67DB0FC0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2</w:t>
            </w:r>
          </w:p>
        </w:tc>
      </w:tr>
      <w:tr w:rsidR="00C770C7" w:rsidRPr="007D2CC8" w14:paraId="3776EEE8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1ED9866A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emoglobin</w:t>
            </w:r>
            <w:proofErr w:type="spellEnd"/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subunit beta</w:t>
            </w:r>
          </w:p>
        </w:tc>
        <w:tc>
          <w:tcPr>
            <w:tcW w:w="960" w:type="dxa"/>
            <w:noWrap/>
            <w:vAlign w:val="center"/>
            <w:hideMark/>
          </w:tcPr>
          <w:p w14:paraId="1A065BBD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59" w:type="dxa"/>
            <w:noWrap/>
            <w:vAlign w:val="center"/>
            <w:hideMark/>
          </w:tcPr>
          <w:p w14:paraId="00FA233A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14:paraId="17261914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9" w:type="dxa"/>
            <w:noWrap/>
            <w:vAlign w:val="center"/>
            <w:hideMark/>
          </w:tcPr>
          <w:p w14:paraId="2B9CBFCD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C770C7" w:rsidRPr="007D2CC8" w14:paraId="467D854C" w14:textId="77777777" w:rsidTr="007140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68B80ACA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mmunoglobulin lambda variable 1-36</w:t>
            </w:r>
          </w:p>
        </w:tc>
        <w:tc>
          <w:tcPr>
            <w:tcW w:w="960" w:type="dxa"/>
            <w:noWrap/>
            <w:vAlign w:val="center"/>
            <w:hideMark/>
          </w:tcPr>
          <w:p w14:paraId="7782DB12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159" w:type="dxa"/>
            <w:noWrap/>
            <w:vAlign w:val="center"/>
            <w:hideMark/>
          </w:tcPr>
          <w:p w14:paraId="721B2CC2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17910BFC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89" w:type="dxa"/>
            <w:noWrap/>
            <w:vAlign w:val="center"/>
            <w:hideMark/>
          </w:tcPr>
          <w:p w14:paraId="32857F9D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C770C7" w:rsidRPr="007D2CC8" w14:paraId="2F252C0E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586F9797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rotein S100-A9</w:t>
            </w:r>
          </w:p>
        </w:tc>
        <w:tc>
          <w:tcPr>
            <w:tcW w:w="960" w:type="dxa"/>
            <w:noWrap/>
            <w:vAlign w:val="center"/>
            <w:hideMark/>
          </w:tcPr>
          <w:p w14:paraId="4C1753AC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59" w:type="dxa"/>
            <w:noWrap/>
            <w:vAlign w:val="center"/>
            <w:hideMark/>
          </w:tcPr>
          <w:p w14:paraId="35F1C2D4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16CC1496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9" w:type="dxa"/>
            <w:noWrap/>
            <w:vAlign w:val="center"/>
            <w:hideMark/>
          </w:tcPr>
          <w:p w14:paraId="2E3E829A" w14:textId="77777777" w:rsidR="00C770C7" w:rsidRPr="007D2CC8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C770C7" w:rsidRPr="007D2CC8" w14:paraId="24196D92" w14:textId="77777777" w:rsidTr="007140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0" w:type="dxa"/>
            <w:noWrap/>
            <w:vAlign w:val="center"/>
            <w:hideMark/>
          </w:tcPr>
          <w:p w14:paraId="4017F452" w14:textId="77777777" w:rsidR="00C770C7" w:rsidRPr="007D2CC8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itamin D-binding protein</w:t>
            </w:r>
          </w:p>
        </w:tc>
        <w:tc>
          <w:tcPr>
            <w:tcW w:w="960" w:type="dxa"/>
            <w:noWrap/>
            <w:vAlign w:val="center"/>
            <w:hideMark/>
          </w:tcPr>
          <w:p w14:paraId="7204C275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59" w:type="dxa"/>
            <w:noWrap/>
            <w:vAlign w:val="center"/>
            <w:hideMark/>
          </w:tcPr>
          <w:p w14:paraId="3BA4E616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401B9CE7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089" w:type="dxa"/>
            <w:noWrap/>
            <w:vAlign w:val="center"/>
            <w:hideMark/>
          </w:tcPr>
          <w:p w14:paraId="7E5F2B9F" w14:textId="77777777" w:rsidR="00C770C7" w:rsidRPr="007D2CC8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7D2C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</w:tr>
    </w:tbl>
    <w:p w14:paraId="7E8D48C9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0"/>
          <w:szCs w:val="20"/>
          <w:lang w:val="en-IE"/>
        </w:rPr>
        <w:t xml:space="preserve">The table shows the results of linear regression models between change in omega-6 PUFAs and plasma proteins at follow-up. The models were adjusted for age, sex and baseline omega-6 levels. </w:t>
      </w:r>
    </w:p>
    <w:p w14:paraId="0D2E438E" w14:textId="77777777" w:rsidR="00C770C7" w:rsidRPr="007D2CC8" w:rsidRDefault="00C770C7" w:rsidP="00C770C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</w:p>
    <w:p w14:paraId="42E24DDE" w14:textId="77777777" w:rsidR="00C770C7" w:rsidRPr="007D2CC8" w:rsidRDefault="00C770C7" w:rsidP="00C770C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sectPr w:rsidR="00C770C7" w:rsidRPr="007D2CC8" w:rsidSect="00095FE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PlainTable2"/>
        <w:tblpPr w:leftFromText="180" w:rightFromText="180" w:vertAnchor="text" w:tblpY="451"/>
        <w:tblW w:w="11864" w:type="dxa"/>
        <w:tblLook w:val="04A0" w:firstRow="1" w:lastRow="0" w:firstColumn="1" w:lastColumn="0" w:noHBand="0" w:noVBand="1"/>
      </w:tblPr>
      <w:tblGrid>
        <w:gridCol w:w="4919"/>
        <w:gridCol w:w="1341"/>
        <w:gridCol w:w="1581"/>
        <w:gridCol w:w="1483"/>
        <w:gridCol w:w="1350"/>
        <w:gridCol w:w="1190"/>
      </w:tblGrid>
      <w:tr w:rsidR="00C770C7" w:rsidRPr="008E0F3E" w14:paraId="6106DC8B" w14:textId="77777777" w:rsidTr="0071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7ED208B9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lastRenderedPageBreak/>
              <w:t>Pathway name</w:t>
            </w:r>
          </w:p>
        </w:tc>
        <w:tc>
          <w:tcPr>
            <w:tcW w:w="1341" w:type="dxa"/>
            <w:noWrap/>
            <w:vAlign w:val="center"/>
            <w:hideMark/>
          </w:tcPr>
          <w:p w14:paraId="5AA5A18F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#Entities found</w:t>
            </w:r>
          </w:p>
        </w:tc>
        <w:tc>
          <w:tcPr>
            <w:tcW w:w="1581" w:type="dxa"/>
            <w:noWrap/>
            <w:vAlign w:val="center"/>
            <w:hideMark/>
          </w:tcPr>
          <w:p w14:paraId="1F33CAA3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#Interactors found</w:t>
            </w:r>
          </w:p>
        </w:tc>
        <w:tc>
          <w:tcPr>
            <w:tcW w:w="1483" w:type="dxa"/>
            <w:noWrap/>
            <w:vAlign w:val="center"/>
            <w:hideMark/>
          </w:tcPr>
          <w:p w14:paraId="20F180F8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#Reactions found</w:t>
            </w:r>
          </w:p>
        </w:tc>
        <w:tc>
          <w:tcPr>
            <w:tcW w:w="1350" w:type="dxa"/>
            <w:noWrap/>
            <w:vAlign w:val="center"/>
            <w:hideMark/>
          </w:tcPr>
          <w:p w14:paraId="6BED74F2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Entities </w:t>
            </w:r>
            <w:proofErr w:type="spellStart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1190" w:type="dxa"/>
            <w:noWrap/>
            <w:vAlign w:val="center"/>
            <w:hideMark/>
          </w:tcPr>
          <w:p w14:paraId="0FAC535D" w14:textId="77777777" w:rsidR="00C770C7" w:rsidRPr="008E0F3E" w:rsidRDefault="00C770C7" w:rsidP="007140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ntities FDR</w:t>
            </w:r>
          </w:p>
        </w:tc>
      </w:tr>
      <w:tr w:rsidR="00C770C7" w:rsidRPr="008E0F3E" w14:paraId="4F5A4323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5F479E74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cavenging of </w:t>
            </w:r>
            <w:proofErr w:type="spellStart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heme</w:t>
            </w:r>
            <w:proofErr w:type="spellEnd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rom plasma</w:t>
            </w:r>
          </w:p>
        </w:tc>
        <w:tc>
          <w:tcPr>
            <w:tcW w:w="1341" w:type="dxa"/>
            <w:noWrap/>
            <w:vAlign w:val="center"/>
            <w:hideMark/>
          </w:tcPr>
          <w:p w14:paraId="5996BFC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81" w:type="dxa"/>
            <w:noWrap/>
            <w:vAlign w:val="center"/>
            <w:hideMark/>
          </w:tcPr>
          <w:p w14:paraId="0748F86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156DAA6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2B302E3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72695E7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39055DCB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54CE873B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inding and Uptake of Ligands by Scavenger Receptors</w:t>
            </w:r>
          </w:p>
        </w:tc>
        <w:tc>
          <w:tcPr>
            <w:tcW w:w="1341" w:type="dxa"/>
            <w:noWrap/>
            <w:vAlign w:val="center"/>
            <w:hideMark/>
          </w:tcPr>
          <w:p w14:paraId="1226C36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81" w:type="dxa"/>
            <w:noWrap/>
            <w:vAlign w:val="center"/>
            <w:hideMark/>
          </w:tcPr>
          <w:p w14:paraId="7422AED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7199597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23095C3B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392419F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7E7B04A0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DEC03A6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nhibition of nitric oxide production</w:t>
            </w:r>
          </w:p>
        </w:tc>
        <w:tc>
          <w:tcPr>
            <w:tcW w:w="1341" w:type="dxa"/>
            <w:noWrap/>
            <w:vAlign w:val="center"/>
            <w:hideMark/>
          </w:tcPr>
          <w:p w14:paraId="0254B50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06B25A9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034AF6E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DEFD44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24AF91D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04E0B7BF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506D6350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LDL clearance</w:t>
            </w:r>
          </w:p>
        </w:tc>
        <w:tc>
          <w:tcPr>
            <w:tcW w:w="1341" w:type="dxa"/>
            <w:noWrap/>
            <w:vAlign w:val="center"/>
            <w:hideMark/>
          </w:tcPr>
          <w:p w14:paraId="0F87D13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687162E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60EBF56F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7338208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6E105D8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7FD9CD64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3BF5DAC0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etal sequestration by antimicrobial proteins</w:t>
            </w:r>
          </w:p>
        </w:tc>
        <w:tc>
          <w:tcPr>
            <w:tcW w:w="1341" w:type="dxa"/>
            <w:noWrap/>
            <w:vAlign w:val="center"/>
            <w:hideMark/>
          </w:tcPr>
          <w:p w14:paraId="61D5D2B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63017D9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4B3BCBCB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5005FE9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1104CA8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165025C7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61A9724F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rythrocytes take up oxygen and release carbon dioxide</w:t>
            </w:r>
          </w:p>
        </w:tc>
        <w:tc>
          <w:tcPr>
            <w:tcW w:w="1341" w:type="dxa"/>
            <w:noWrap/>
            <w:vAlign w:val="center"/>
            <w:hideMark/>
          </w:tcPr>
          <w:p w14:paraId="3C9319A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724B735B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53954E8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21F2CDF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90" w:type="dxa"/>
            <w:noWrap/>
            <w:vAlign w:val="center"/>
            <w:hideMark/>
          </w:tcPr>
          <w:p w14:paraId="7AD346CD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6C4B61AC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BC60E26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Erythrocytes take up carbon dioxide and release oxygen</w:t>
            </w:r>
          </w:p>
        </w:tc>
        <w:tc>
          <w:tcPr>
            <w:tcW w:w="1341" w:type="dxa"/>
            <w:noWrap/>
            <w:vAlign w:val="center"/>
            <w:hideMark/>
          </w:tcPr>
          <w:p w14:paraId="18198CE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273ECC7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2F35B4B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A6283A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7061A031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012B765C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22EEF6A7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O2/CO2 exchange in erythrocytes</w:t>
            </w:r>
          </w:p>
        </w:tc>
        <w:tc>
          <w:tcPr>
            <w:tcW w:w="1341" w:type="dxa"/>
            <w:noWrap/>
            <w:vAlign w:val="center"/>
            <w:hideMark/>
          </w:tcPr>
          <w:p w14:paraId="44791F30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75AE48F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3A31B4A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FEC0F7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3E19DC7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770C7" w:rsidRPr="008E0F3E" w14:paraId="2D0C2DF6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7B685294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IRAK4 deficiency (TLR2/4)</w:t>
            </w:r>
          </w:p>
        </w:tc>
        <w:tc>
          <w:tcPr>
            <w:tcW w:w="1341" w:type="dxa"/>
            <w:noWrap/>
            <w:vAlign w:val="center"/>
            <w:hideMark/>
          </w:tcPr>
          <w:p w14:paraId="6C34E99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44F1DB3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0D73779E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1C0A97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7730FAA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770C7" w:rsidRPr="008E0F3E" w14:paraId="50EB635B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474BFBD3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eutrophil degranulation</w:t>
            </w:r>
          </w:p>
        </w:tc>
        <w:tc>
          <w:tcPr>
            <w:tcW w:w="1341" w:type="dxa"/>
            <w:noWrap/>
            <w:vAlign w:val="center"/>
            <w:hideMark/>
          </w:tcPr>
          <w:p w14:paraId="4908B61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81" w:type="dxa"/>
            <w:noWrap/>
            <w:vAlign w:val="center"/>
            <w:hideMark/>
          </w:tcPr>
          <w:p w14:paraId="6E3EE53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7DECBD7B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E2E089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470CCB98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770C7" w:rsidRPr="008E0F3E" w14:paraId="7BB91F7D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714F6B6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yD88 deficiency (TLR2/4)</w:t>
            </w:r>
          </w:p>
        </w:tc>
        <w:tc>
          <w:tcPr>
            <w:tcW w:w="1341" w:type="dxa"/>
            <w:noWrap/>
            <w:vAlign w:val="center"/>
            <w:hideMark/>
          </w:tcPr>
          <w:p w14:paraId="0ED93ED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3F4C9CE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792BA80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ADAD0AB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5783F0C8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770C7" w:rsidRPr="008E0F3E" w14:paraId="6F80FEB6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07FA01C3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ransport of small molecules</w:t>
            </w:r>
          </w:p>
        </w:tc>
        <w:tc>
          <w:tcPr>
            <w:tcW w:w="1341" w:type="dxa"/>
            <w:noWrap/>
            <w:vAlign w:val="center"/>
            <w:hideMark/>
          </w:tcPr>
          <w:p w14:paraId="1D22595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81" w:type="dxa"/>
            <w:noWrap/>
            <w:vAlign w:val="center"/>
            <w:hideMark/>
          </w:tcPr>
          <w:p w14:paraId="49CA9E6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7D2C6F1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2CADFD93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29E5C9F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770C7" w:rsidRPr="008E0F3E" w14:paraId="62B3F121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42B875F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Regulation of TLR by endogenous ligand</w:t>
            </w:r>
          </w:p>
        </w:tc>
        <w:tc>
          <w:tcPr>
            <w:tcW w:w="1341" w:type="dxa"/>
            <w:noWrap/>
            <w:vAlign w:val="center"/>
            <w:hideMark/>
          </w:tcPr>
          <w:p w14:paraId="39935E1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658CDFB5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686F16AA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8C577E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90" w:type="dxa"/>
            <w:noWrap/>
            <w:vAlign w:val="center"/>
            <w:hideMark/>
          </w:tcPr>
          <w:p w14:paraId="1A950A2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770C7" w:rsidRPr="008E0F3E" w14:paraId="77FA2B51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2C367334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LDL assembly</w:t>
            </w:r>
          </w:p>
        </w:tc>
        <w:tc>
          <w:tcPr>
            <w:tcW w:w="1341" w:type="dxa"/>
            <w:noWrap/>
            <w:vAlign w:val="center"/>
            <w:hideMark/>
          </w:tcPr>
          <w:p w14:paraId="3FEE612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371268D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584CDF1D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81841A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90" w:type="dxa"/>
            <w:noWrap/>
            <w:vAlign w:val="center"/>
            <w:hideMark/>
          </w:tcPr>
          <w:p w14:paraId="759BE05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C770C7" w:rsidRPr="008E0F3E" w14:paraId="410B65A7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535CA7CE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Vesicle-mediated transport</w:t>
            </w:r>
          </w:p>
        </w:tc>
        <w:tc>
          <w:tcPr>
            <w:tcW w:w="1341" w:type="dxa"/>
            <w:noWrap/>
            <w:vAlign w:val="center"/>
            <w:hideMark/>
          </w:tcPr>
          <w:p w14:paraId="249E5A8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81" w:type="dxa"/>
            <w:noWrap/>
            <w:vAlign w:val="center"/>
            <w:hideMark/>
          </w:tcPr>
          <w:p w14:paraId="6A04054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374C120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7C5D1D3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190" w:type="dxa"/>
            <w:noWrap/>
            <w:vAlign w:val="center"/>
            <w:hideMark/>
          </w:tcPr>
          <w:p w14:paraId="1B37A6E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3471E5CC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6D47A12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lasma lipoprotein clearance</w:t>
            </w:r>
          </w:p>
        </w:tc>
        <w:tc>
          <w:tcPr>
            <w:tcW w:w="1341" w:type="dxa"/>
            <w:noWrap/>
            <w:vAlign w:val="center"/>
            <w:hideMark/>
          </w:tcPr>
          <w:p w14:paraId="6FFEBED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1AED392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19B6FD7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1C2685B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0CE47BE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1E2C94FE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0898247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Thrombin signalling through proteinase activated receptors (PARs)</w:t>
            </w:r>
          </w:p>
        </w:tc>
        <w:tc>
          <w:tcPr>
            <w:tcW w:w="1341" w:type="dxa"/>
            <w:noWrap/>
            <w:vAlign w:val="center"/>
            <w:hideMark/>
          </w:tcPr>
          <w:p w14:paraId="065795FE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6921ED9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55A49C2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2707B6B9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6DF9AB4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6DC4DEB1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2F5C91C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utophagy</w:t>
            </w:r>
          </w:p>
        </w:tc>
        <w:tc>
          <w:tcPr>
            <w:tcW w:w="1341" w:type="dxa"/>
            <w:noWrap/>
            <w:vAlign w:val="center"/>
            <w:hideMark/>
          </w:tcPr>
          <w:p w14:paraId="0D51D118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16CF4FFA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2A3BDD8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55AE1DE4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13BDA73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485F645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34A013D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Late endosomal </w:t>
            </w:r>
            <w:proofErr w:type="spellStart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icroautophagy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7C266D3B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693964D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59DFA35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738A22C2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15646AB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4A044409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0E987635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lasma lipoprotein assembly</w:t>
            </w:r>
          </w:p>
        </w:tc>
        <w:tc>
          <w:tcPr>
            <w:tcW w:w="1341" w:type="dxa"/>
            <w:noWrap/>
            <w:vAlign w:val="center"/>
            <w:hideMark/>
          </w:tcPr>
          <w:p w14:paraId="09FB8F9F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12C17B5D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23A665E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19FC42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2933F9D6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3745B8ED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20B2D713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Post-translational protein phosphorylation</w:t>
            </w:r>
          </w:p>
        </w:tc>
        <w:tc>
          <w:tcPr>
            <w:tcW w:w="1341" w:type="dxa"/>
            <w:noWrap/>
            <w:vAlign w:val="center"/>
            <w:hideMark/>
          </w:tcPr>
          <w:p w14:paraId="07F1CA86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61F32941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488293C1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546B379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90" w:type="dxa"/>
            <w:noWrap/>
            <w:vAlign w:val="center"/>
            <w:hideMark/>
          </w:tcPr>
          <w:p w14:paraId="30408BF3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668B9353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08D4392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itochondrial Fatty Acid Beta-Oxidation</w:t>
            </w:r>
          </w:p>
        </w:tc>
        <w:tc>
          <w:tcPr>
            <w:tcW w:w="1341" w:type="dxa"/>
            <w:noWrap/>
            <w:vAlign w:val="center"/>
            <w:hideMark/>
          </w:tcPr>
          <w:p w14:paraId="50A1A44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6428DF9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0F174203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A4C148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90" w:type="dxa"/>
            <w:noWrap/>
            <w:vAlign w:val="center"/>
            <w:hideMark/>
          </w:tcPr>
          <w:p w14:paraId="23BB612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7AAC0B36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39FB5C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Defective CFTR causes cystic fibrosis</w:t>
            </w:r>
          </w:p>
        </w:tc>
        <w:tc>
          <w:tcPr>
            <w:tcW w:w="1341" w:type="dxa"/>
            <w:noWrap/>
            <w:vAlign w:val="center"/>
            <w:hideMark/>
          </w:tcPr>
          <w:p w14:paraId="710DC9AA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38FE834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17002D9E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CE2B78C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90" w:type="dxa"/>
            <w:noWrap/>
            <w:vAlign w:val="center"/>
            <w:hideMark/>
          </w:tcPr>
          <w:p w14:paraId="20A87C0F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7E54F0F0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35370690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ntimicrobial peptides</w:t>
            </w:r>
          </w:p>
        </w:tc>
        <w:tc>
          <w:tcPr>
            <w:tcW w:w="1341" w:type="dxa"/>
            <w:noWrap/>
            <w:vAlign w:val="center"/>
            <w:hideMark/>
          </w:tcPr>
          <w:p w14:paraId="1B03842D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81" w:type="dxa"/>
            <w:noWrap/>
            <w:vAlign w:val="center"/>
            <w:hideMark/>
          </w:tcPr>
          <w:p w14:paraId="70F27F3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83" w:type="dxa"/>
            <w:noWrap/>
            <w:vAlign w:val="center"/>
            <w:hideMark/>
          </w:tcPr>
          <w:p w14:paraId="2207957C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17FE7F8E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90" w:type="dxa"/>
            <w:noWrap/>
            <w:vAlign w:val="center"/>
            <w:hideMark/>
          </w:tcPr>
          <w:p w14:paraId="1970255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367AC4B1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BAC16D5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ABC transporter disorders</w:t>
            </w:r>
          </w:p>
        </w:tc>
        <w:tc>
          <w:tcPr>
            <w:tcW w:w="1341" w:type="dxa"/>
            <w:noWrap/>
            <w:vAlign w:val="center"/>
            <w:hideMark/>
          </w:tcPr>
          <w:p w14:paraId="33F4B5BB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4DECA44B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0A67B787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7F86732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90" w:type="dxa"/>
            <w:noWrap/>
            <w:vAlign w:val="center"/>
            <w:hideMark/>
          </w:tcPr>
          <w:p w14:paraId="1F9BC90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463C1FD3" w14:textId="77777777" w:rsidTr="0071409E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1ED87CE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NT5A-dependent internalization of FZD4</w:t>
            </w:r>
          </w:p>
        </w:tc>
        <w:tc>
          <w:tcPr>
            <w:tcW w:w="1341" w:type="dxa"/>
            <w:noWrap/>
            <w:vAlign w:val="center"/>
            <w:hideMark/>
          </w:tcPr>
          <w:p w14:paraId="723CE2D7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24D73709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6F672185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627DCF92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90" w:type="dxa"/>
            <w:noWrap/>
            <w:vAlign w:val="center"/>
            <w:hideMark/>
          </w:tcPr>
          <w:p w14:paraId="0F90EF61" w14:textId="77777777" w:rsidR="00C770C7" w:rsidRPr="008E0F3E" w:rsidRDefault="00C770C7" w:rsidP="007140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C770C7" w:rsidRPr="008E0F3E" w14:paraId="36EDFED1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noWrap/>
            <w:hideMark/>
          </w:tcPr>
          <w:p w14:paraId="0B9DB55A" w14:textId="77777777" w:rsidR="00C770C7" w:rsidRPr="008E0F3E" w:rsidRDefault="00C770C7" w:rsidP="0071409E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PINK1-PRKN Mediated </w:t>
            </w:r>
            <w:proofErr w:type="spellStart"/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itophagy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3C42ED0D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81" w:type="dxa"/>
            <w:noWrap/>
            <w:vAlign w:val="center"/>
            <w:hideMark/>
          </w:tcPr>
          <w:p w14:paraId="6E8CDDC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2D24A470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1C51674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190" w:type="dxa"/>
            <w:noWrap/>
            <w:vAlign w:val="center"/>
            <w:hideMark/>
          </w:tcPr>
          <w:p w14:paraId="30FB6211" w14:textId="77777777" w:rsidR="00C770C7" w:rsidRPr="008E0F3E" w:rsidRDefault="00C770C7" w:rsidP="007140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8E0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</w:tbl>
    <w:p w14:paraId="63556D31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>Supplementary Table 3: Pathways significantly associated with 6-month change in omega-6 PUFAs</w:t>
      </w:r>
    </w:p>
    <w:p w14:paraId="5F4AE5C3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sectPr w:rsidR="00C770C7" w:rsidRPr="007D2CC8" w:rsidSect="00A02636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75D586F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lastRenderedPageBreak/>
        <w:t>Supplementary Table 4: Results of mediation analysis adjusted for baseline total omega-3 PUFAs in addition to age, sex and baseline protein levels</w:t>
      </w:r>
    </w:p>
    <w:tbl>
      <w:tblPr>
        <w:tblStyle w:val="PlainTable2"/>
        <w:tblW w:w="8864" w:type="dxa"/>
        <w:tblLook w:val="0420" w:firstRow="1" w:lastRow="0" w:firstColumn="0" w:lastColumn="0" w:noHBand="0" w:noVBand="1"/>
      </w:tblPr>
      <w:tblGrid>
        <w:gridCol w:w="1429"/>
        <w:gridCol w:w="1429"/>
        <w:gridCol w:w="2156"/>
        <w:gridCol w:w="1864"/>
        <w:gridCol w:w="1986"/>
      </w:tblGrid>
      <w:tr w:rsidR="00C770C7" w:rsidRPr="007D2CC8" w14:paraId="7BD1177B" w14:textId="77777777" w:rsidTr="0071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1429" w:type="dxa"/>
            <w:vAlign w:val="center"/>
          </w:tcPr>
          <w:p w14:paraId="3316781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429" w:type="dxa"/>
            <w:vAlign w:val="center"/>
            <w:hideMark/>
          </w:tcPr>
          <w:p w14:paraId="0008BA3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tor</w:t>
            </w:r>
          </w:p>
        </w:tc>
        <w:tc>
          <w:tcPr>
            <w:tcW w:w="2156" w:type="dxa"/>
            <w:vAlign w:val="center"/>
            <w:hideMark/>
          </w:tcPr>
          <w:p w14:paraId="69DC462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tion effect</w:t>
            </w:r>
          </w:p>
        </w:tc>
        <w:tc>
          <w:tcPr>
            <w:tcW w:w="1864" w:type="dxa"/>
            <w:vAlign w:val="center"/>
            <w:hideMark/>
          </w:tcPr>
          <w:p w14:paraId="427C9AF7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rect effect</w:t>
            </w:r>
          </w:p>
        </w:tc>
        <w:tc>
          <w:tcPr>
            <w:tcW w:w="1986" w:type="dxa"/>
            <w:vAlign w:val="center"/>
            <w:hideMark/>
          </w:tcPr>
          <w:p w14:paraId="4151D7D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effect</w:t>
            </w:r>
          </w:p>
        </w:tc>
      </w:tr>
      <w:tr w:rsidR="00C770C7" w:rsidRPr="007D2CC8" w14:paraId="0F08EF5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 w:val="restart"/>
            <w:vAlign w:val="center"/>
          </w:tcPr>
          <w:p w14:paraId="1F7ED07B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FAS</w:t>
            </w:r>
          </w:p>
        </w:tc>
        <w:tc>
          <w:tcPr>
            <w:tcW w:w="1429" w:type="dxa"/>
            <w:vAlign w:val="center"/>
            <w:hideMark/>
          </w:tcPr>
          <w:p w14:paraId="5F10CFD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5</w:t>
            </w:r>
          </w:p>
        </w:tc>
        <w:tc>
          <w:tcPr>
            <w:tcW w:w="2156" w:type="dxa"/>
            <w:vAlign w:val="center"/>
            <w:hideMark/>
          </w:tcPr>
          <w:p w14:paraId="2301ED5B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 *</w:t>
            </w:r>
          </w:p>
          <w:p w14:paraId="1BFB80C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03 to 0.50)</w:t>
            </w:r>
          </w:p>
        </w:tc>
        <w:tc>
          <w:tcPr>
            <w:tcW w:w="1864" w:type="dxa"/>
            <w:vAlign w:val="center"/>
            <w:hideMark/>
          </w:tcPr>
          <w:p w14:paraId="1A87CEB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6</w:t>
            </w:r>
          </w:p>
          <w:p w14:paraId="6711674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68 to 0.56)</w:t>
            </w:r>
          </w:p>
        </w:tc>
        <w:tc>
          <w:tcPr>
            <w:tcW w:w="1986" w:type="dxa"/>
            <w:vAlign w:val="center"/>
            <w:hideMark/>
          </w:tcPr>
          <w:p w14:paraId="21B47FE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  <w:p w14:paraId="249BFB6B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44 to 0.78)</w:t>
            </w:r>
          </w:p>
        </w:tc>
      </w:tr>
      <w:tr w:rsidR="00C770C7" w:rsidRPr="007D2CC8" w14:paraId="2E4A6C55" w14:textId="77777777" w:rsidTr="0071409E">
        <w:trPr>
          <w:trHeight w:val="413"/>
        </w:trPr>
        <w:tc>
          <w:tcPr>
            <w:tcW w:w="1429" w:type="dxa"/>
            <w:vMerge/>
            <w:vAlign w:val="center"/>
          </w:tcPr>
          <w:p w14:paraId="64D1E02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6290F6F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OD</w:t>
            </w:r>
          </w:p>
        </w:tc>
        <w:tc>
          <w:tcPr>
            <w:tcW w:w="2156" w:type="dxa"/>
            <w:vAlign w:val="center"/>
            <w:hideMark/>
          </w:tcPr>
          <w:p w14:paraId="6E5EF71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  <w:p w14:paraId="4C39D7E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4 to 0.25)</w:t>
            </w:r>
          </w:p>
        </w:tc>
        <w:tc>
          <w:tcPr>
            <w:tcW w:w="1864" w:type="dxa"/>
            <w:vAlign w:val="center"/>
            <w:hideMark/>
          </w:tcPr>
          <w:p w14:paraId="621D0C7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  <w:p w14:paraId="0F731C2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50 to 0.74)</w:t>
            </w:r>
          </w:p>
        </w:tc>
        <w:tc>
          <w:tcPr>
            <w:tcW w:w="1986" w:type="dxa"/>
            <w:vAlign w:val="center"/>
            <w:hideMark/>
          </w:tcPr>
          <w:p w14:paraId="4E0ABFA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</w:t>
            </w:r>
          </w:p>
          <w:p w14:paraId="0D6672AF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40 to 0.82)</w:t>
            </w:r>
          </w:p>
        </w:tc>
      </w:tr>
      <w:tr w:rsidR="00C770C7" w:rsidRPr="007D2CC8" w14:paraId="1B55253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 w:val="restart"/>
            <w:vAlign w:val="center"/>
          </w:tcPr>
          <w:p w14:paraId="782ABAA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CS</w:t>
            </w:r>
          </w:p>
        </w:tc>
        <w:tc>
          <w:tcPr>
            <w:tcW w:w="1429" w:type="dxa"/>
            <w:vAlign w:val="center"/>
            <w:hideMark/>
          </w:tcPr>
          <w:p w14:paraId="1A47F808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FB</w:t>
            </w:r>
          </w:p>
        </w:tc>
        <w:tc>
          <w:tcPr>
            <w:tcW w:w="2156" w:type="dxa"/>
            <w:vAlign w:val="center"/>
            <w:hideMark/>
          </w:tcPr>
          <w:p w14:paraId="5603108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</w:t>
            </w:r>
          </w:p>
          <w:p w14:paraId="4E9D67F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2 to 0.31)</w:t>
            </w:r>
          </w:p>
        </w:tc>
        <w:tc>
          <w:tcPr>
            <w:tcW w:w="1864" w:type="dxa"/>
            <w:vAlign w:val="center"/>
            <w:hideMark/>
          </w:tcPr>
          <w:p w14:paraId="07AABB5D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</w:t>
            </w:r>
          </w:p>
          <w:p w14:paraId="3BE2949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14 to 1.07)</w:t>
            </w:r>
          </w:p>
        </w:tc>
        <w:tc>
          <w:tcPr>
            <w:tcW w:w="1986" w:type="dxa"/>
            <w:vAlign w:val="center"/>
            <w:hideMark/>
          </w:tcPr>
          <w:p w14:paraId="7E6B020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  <w:p w14:paraId="6A38AD1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4 to 1.17)</w:t>
            </w:r>
          </w:p>
        </w:tc>
      </w:tr>
      <w:tr w:rsidR="00C770C7" w:rsidRPr="007D2CC8" w14:paraId="356D2E2A" w14:textId="77777777" w:rsidTr="0071409E">
        <w:trPr>
          <w:trHeight w:val="385"/>
        </w:trPr>
        <w:tc>
          <w:tcPr>
            <w:tcW w:w="1429" w:type="dxa"/>
            <w:vMerge/>
            <w:vAlign w:val="center"/>
          </w:tcPr>
          <w:p w14:paraId="2C80C0D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6272AB2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1QB</w:t>
            </w:r>
          </w:p>
        </w:tc>
        <w:tc>
          <w:tcPr>
            <w:tcW w:w="2156" w:type="dxa"/>
            <w:vAlign w:val="center"/>
            <w:hideMark/>
          </w:tcPr>
          <w:p w14:paraId="641C059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 *</w:t>
            </w:r>
          </w:p>
          <w:p w14:paraId="220ECA8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06 to 0.63)</w:t>
            </w:r>
          </w:p>
        </w:tc>
        <w:tc>
          <w:tcPr>
            <w:tcW w:w="1864" w:type="dxa"/>
            <w:vAlign w:val="center"/>
            <w:hideMark/>
          </w:tcPr>
          <w:p w14:paraId="2C7C1C4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</w:t>
            </w:r>
          </w:p>
          <w:p w14:paraId="30564A2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35 to 0.83)</w:t>
            </w:r>
          </w:p>
        </w:tc>
        <w:tc>
          <w:tcPr>
            <w:tcW w:w="1986" w:type="dxa"/>
            <w:vAlign w:val="center"/>
            <w:hideMark/>
          </w:tcPr>
          <w:p w14:paraId="7966A88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3</w:t>
            </w:r>
          </w:p>
          <w:p w14:paraId="725B58DE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5 to 1.11)</w:t>
            </w:r>
          </w:p>
        </w:tc>
      </w:tr>
      <w:tr w:rsidR="00C770C7" w:rsidRPr="007D2CC8" w14:paraId="03838118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/>
            <w:vAlign w:val="center"/>
          </w:tcPr>
          <w:p w14:paraId="3890E24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29461357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tor V</w:t>
            </w:r>
          </w:p>
        </w:tc>
        <w:tc>
          <w:tcPr>
            <w:tcW w:w="2156" w:type="dxa"/>
            <w:vAlign w:val="center"/>
            <w:hideMark/>
          </w:tcPr>
          <w:p w14:paraId="0060BE0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 *</w:t>
            </w:r>
          </w:p>
          <w:p w14:paraId="1A661E8E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02 to 0.35)</w:t>
            </w:r>
          </w:p>
        </w:tc>
        <w:tc>
          <w:tcPr>
            <w:tcW w:w="1864" w:type="dxa"/>
            <w:vAlign w:val="center"/>
            <w:hideMark/>
          </w:tcPr>
          <w:p w14:paraId="5AAF0088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  <w:p w14:paraId="06B44C8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17 to 1.00)</w:t>
            </w:r>
          </w:p>
        </w:tc>
        <w:tc>
          <w:tcPr>
            <w:tcW w:w="1986" w:type="dxa"/>
            <w:vAlign w:val="center"/>
            <w:hideMark/>
          </w:tcPr>
          <w:p w14:paraId="4DE8FBB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  <w:p w14:paraId="7E0E3E9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4 to 1.17)</w:t>
            </w:r>
          </w:p>
        </w:tc>
      </w:tr>
      <w:tr w:rsidR="00C770C7" w:rsidRPr="007D2CC8" w14:paraId="26DF8F20" w14:textId="77777777" w:rsidTr="0071409E">
        <w:trPr>
          <w:trHeight w:val="385"/>
        </w:trPr>
        <w:tc>
          <w:tcPr>
            <w:tcW w:w="1429" w:type="dxa"/>
            <w:vMerge/>
            <w:vAlign w:val="center"/>
          </w:tcPr>
          <w:p w14:paraId="66FC3A9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756016D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OE</w:t>
            </w:r>
          </w:p>
        </w:tc>
        <w:tc>
          <w:tcPr>
            <w:tcW w:w="2156" w:type="dxa"/>
            <w:vAlign w:val="center"/>
            <w:hideMark/>
          </w:tcPr>
          <w:p w14:paraId="0258C5C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</w:t>
            </w:r>
          </w:p>
          <w:p w14:paraId="22A7C8B2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0 to 0.48)</w:t>
            </w:r>
          </w:p>
        </w:tc>
        <w:tc>
          <w:tcPr>
            <w:tcW w:w="1864" w:type="dxa"/>
            <w:vAlign w:val="center"/>
            <w:hideMark/>
          </w:tcPr>
          <w:p w14:paraId="19CB1C0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  <w:p w14:paraId="1FFDF37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22 to 0.97)</w:t>
            </w:r>
          </w:p>
        </w:tc>
        <w:tc>
          <w:tcPr>
            <w:tcW w:w="1986" w:type="dxa"/>
            <w:vAlign w:val="center"/>
            <w:hideMark/>
          </w:tcPr>
          <w:p w14:paraId="6C729A7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  <w:p w14:paraId="039C8679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1 to 1.15)</w:t>
            </w:r>
          </w:p>
        </w:tc>
      </w:tr>
      <w:tr w:rsidR="00C770C7" w:rsidRPr="007D2CC8" w14:paraId="2941040A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/>
            <w:vAlign w:val="center"/>
          </w:tcPr>
          <w:p w14:paraId="698276D2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4D1538F8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OC3</w:t>
            </w:r>
          </w:p>
        </w:tc>
        <w:tc>
          <w:tcPr>
            <w:tcW w:w="2156" w:type="dxa"/>
            <w:vAlign w:val="center"/>
            <w:hideMark/>
          </w:tcPr>
          <w:p w14:paraId="4237646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  <w:p w14:paraId="621382E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2 to 0.43)</w:t>
            </w:r>
          </w:p>
        </w:tc>
        <w:tc>
          <w:tcPr>
            <w:tcW w:w="1864" w:type="dxa"/>
            <w:vAlign w:val="center"/>
            <w:hideMark/>
          </w:tcPr>
          <w:p w14:paraId="2190EC2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  <w:p w14:paraId="4FC1262E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21 to 1.00)</w:t>
            </w:r>
          </w:p>
        </w:tc>
        <w:tc>
          <w:tcPr>
            <w:tcW w:w="1986" w:type="dxa"/>
            <w:vAlign w:val="center"/>
            <w:hideMark/>
          </w:tcPr>
          <w:p w14:paraId="3FE2968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</w:t>
            </w:r>
          </w:p>
          <w:p w14:paraId="72B51DB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01 to 1.16)</w:t>
            </w:r>
          </w:p>
        </w:tc>
      </w:tr>
      <w:tr w:rsidR="00C770C7" w:rsidRPr="007D2CC8" w14:paraId="0325586F" w14:textId="77777777" w:rsidTr="0071409E">
        <w:trPr>
          <w:trHeight w:val="385"/>
        </w:trPr>
        <w:tc>
          <w:tcPr>
            <w:tcW w:w="1429" w:type="dxa"/>
            <w:vMerge/>
            <w:vAlign w:val="center"/>
          </w:tcPr>
          <w:p w14:paraId="3E44CD79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708B6CA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POD</w:t>
            </w:r>
          </w:p>
        </w:tc>
        <w:tc>
          <w:tcPr>
            <w:tcW w:w="2156" w:type="dxa"/>
            <w:vAlign w:val="center"/>
            <w:hideMark/>
          </w:tcPr>
          <w:p w14:paraId="2FD335E1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</w:t>
            </w:r>
          </w:p>
          <w:p w14:paraId="54C6C70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1 to 0.26)</w:t>
            </w:r>
          </w:p>
        </w:tc>
        <w:tc>
          <w:tcPr>
            <w:tcW w:w="1864" w:type="dxa"/>
            <w:vAlign w:val="center"/>
            <w:hideMark/>
          </w:tcPr>
          <w:p w14:paraId="68CE9D5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</w:t>
            </w:r>
          </w:p>
          <w:p w14:paraId="597773E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10 to 1.07)</w:t>
            </w:r>
          </w:p>
        </w:tc>
        <w:tc>
          <w:tcPr>
            <w:tcW w:w="1986" w:type="dxa"/>
            <w:vAlign w:val="center"/>
            <w:hideMark/>
          </w:tcPr>
          <w:p w14:paraId="56A6B94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9</w:t>
            </w:r>
          </w:p>
          <w:p w14:paraId="551E36B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001 to 1.17)</w:t>
            </w:r>
          </w:p>
        </w:tc>
      </w:tr>
      <w:tr w:rsidR="00C770C7" w:rsidRPr="007D2CC8" w14:paraId="0AD1D530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 w:val="restart"/>
            <w:vAlign w:val="center"/>
          </w:tcPr>
          <w:p w14:paraId="4ABE40E9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SS</w:t>
            </w:r>
          </w:p>
        </w:tc>
        <w:tc>
          <w:tcPr>
            <w:tcW w:w="1429" w:type="dxa"/>
            <w:vAlign w:val="center"/>
            <w:hideMark/>
          </w:tcPr>
          <w:p w14:paraId="7FCD196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5</w:t>
            </w:r>
          </w:p>
        </w:tc>
        <w:tc>
          <w:tcPr>
            <w:tcW w:w="2156" w:type="dxa"/>
            <w:vAlign w:val="center"/>
            <w:hideMark/>
          </w:tcPr>
          <w:p w14:paraId="7A53EDA3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 *</w:t>
            </w:r>
          </w:p>
          <w:p w14:paraId="00D07E08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49 to -0.36)</w:t>
            </w:r>
          </w:p>
        </w:tc>
        <w:tc>
          <w:tcPr>
            <w:tcW w:w="1864" w:type="dxa"/>
            <w:vAlign w:val="center"/>
            <w:hideMark/>
          </w:tcPr>
          <w:p w14:paraId="597F971A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8</w:t>
            </w:r>
          </w:p>
          <w:p w14:paraId="0ED4A202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74 to 0.58)</w:t>
            </w:r>
          </w:p>
        </w:tc>
        <w:tc>
          <w:tcPr>
            <w:tcW w:w="1986" w:type="dxa"/>
            <w:vAlign w:val="center"/>
            <w:hideMark/>
          </w:tcPr>
          <w:p w14:paraId="0E57D257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31</w:t>
            </w:r>
          </w:p>
          <w:p w14:paraId="5A2CFC2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96 to 0.34)</w:t>
            </w:r>
          </w:p>
        </w:tc>
      </w:tr>
      <w:tr w:rsidR="00C770C7" w:rsidRPr="007D2CC8" w14:paraId="73035E8D" w14:textId="77777777" w:rsidTr="0071409E">
        <w:trPr>
          <w:trHeight w:val="385"/>
        </w:trPr>
        <w:tc>
          <w:tcPr>
            <w:tcW w:w="1429" w:type="dxa"/>
            <w:vMerge/>
          </w:tcPr>
          <w:p w14:paraId="2EEC395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37600968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100A9</w:t>
            </w:r>
          </w:p>
        </w:tc>
        <w:tc>
          <w:tcPr>
            <w:tcW w:w="2156" w:type="dxa"/>
            <w:vAlign w:val="center"/>
            <w:hideMark/>
          </w:tcPr>
          <w:p w14:paraId="7A55B5F7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 *</w:t>
            </w:r>
          </w:p>
          <w:p w14:paraId="4532C71B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44 to -0.01)</w:t>
            </w:r>
          </w:p>
        </w:tc>
        <w:tc>
          <w:tcPr>
            <w:tcW w:w="1864" w:type="dxa"/>
            <w:vAlign w:val="center"/>
            <w:hideMark/>
          </w:tcPr>
          <w:p w14:paraId="480D32BF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1</w:t>
            </w:r>
          </w:p>
          <w:p w14:paraId="3D609E5B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77 to 0.55)</w:t>
            </w:r>
          </w:p>
        </w:tc>
        <w:tc>
          <w:tcPr>
            <w:tcW w:w="1986" w:type="dxa"/>
            <w:vAlign w:val="center"/>
            <w:hideMark/>
          </w:tcPr>
          <w:p w14:paraId="3EA7E22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29</w:t>
            </w:r>
          </w:p>
          <w:p w14:paraId="499BA485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93 to 0.35)</w:t>
            </w:r>
          </w:p>
        </w:tc>
      </w:tr>
      <w:tr w:rsidR="00C770C7" w:rsidRPr="007D2CC8" w14:paraId="7A385A72" w14:textId="77777777" w:rsidTr="0071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1429" w:type="dxa"/>
            <w:vMerge/>
          </w:tcPr>
          <w:p w14:paraId="634F3810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center"/>
            <w:hideMark/>
          </w:tcPr>
          <w:p w14:paraId="7126ACEE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GHG4</w:t>
            </w:r>
          </w:p>
        </w:tc>
        <w:tc>
          <w:tcPr>
            <w:tcW w:w="2156" w:type="dxa"/>
            <w:vAlign w:val="center"/>
            <w:hideMark/>
          </w:tcPr>
          <w:p w14:paraId="73C50E9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9</w:t>
            </w:r>
          </w:p>
          <w:p w14:paraId="69CE6317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49 to 0.04)</w:t>
            </w:r>
          </w:p>
        </w:tc>
        <w:tc>
          <w:tcPr>
            <w:tcW w:w="1864" w:type="dxa"/>
            <w:vAlign w:val="center"/>
            <w:hideMark/>
          </w:tcPr>
          <w:p w14:paraId="2DBC6344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2</w:t>
            </w:r>
          </w:p>
          <w:p w14:paraId="2F38EF7C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72 to 0.77)</w:t>
            </w:r>
          </w:p>
        </w:tc>
        <w:tc>
          <w:tcPr>
            <w:tcW w:w="1986" w:type="dxa"/>
            <w:vAlign w:val="center"/>
            <w:hideMark/>
          </w:tcPr>
          <w:p w14:paraId="36484256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30</w:t>
            </w:r>
          </w:p>
          <w:p w14:paraId="0D25B25D" w14:textId="77777777" w:rsidR="00C770C7" w:rsidRPr="007D2CC8" w:rsidRDefault="00C770C7" w:rsidP="0071409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2CC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0.94 to0.34)</w:t>
            </w:r>
          </w:p>
        </w:tc>
      </w:tr>
    </w:tbl>
    <w:p w14:paraId="5EF2BE40" w14:textId="77777777" w:rsidR="00C770C7" w:rsidRDefault="00C770C7" w:rsidP="00C770C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sectPr w:rsidR="00C770C7" w:rsidSect="00095FE0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D2CC8"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  <w:t>The table shows the results of mediation analysis using change in total omega-3 PUFAs, plasma proteins and clinical outcomes as exposure, mediator and outcome variables, respectively. The model is adjusted for age, sex, baseline total omega-3 levels and baseline total omega-3 PUFA levels.CI- confidence interval, PSS- Positive Symptom Severity score, SOFAS- Social and Occupational Functional Assessment scale, BACS- Brief Assessment of Cognitive Function &amp; *significant findings</w:t>
      </w:r>
    </w:p>
    <w:p w14:paraId="0C623C20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</w:p>
    <w:p w14:paraId="2FA94FF9" w14:textId="77777777" w:rsidR="00C770C7" w:rsidRPr="007D2CC8" w:rsidRDefault="00C770C7" w:rsidP="00C770C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E"/>
        </w:rPr>
      </w:pPr>
    </w:p>
    <w:p w14:paraId="6482B470" w14:textId="77777777" w:rsidR="00836A4C" w:rsidRDefault="00836A4C"/>
    <w:sectPr w:rsidR="00836A4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E48A8" w14:textId="77777777" w:rsidR="00901533" w:rsidRDefault="00901533" w:rsidP="00A35000">
      <w:pPr>
        <w:spacing w:after="0" w:line="240" w:lineRule="auto"/>
      </w:pPr>
      <w:r>
        <w:separator/>
      </w:r>
    </w:p>
  </w:endnote>
  <w:endnote w:type="continuationSeparator" w:id="0">
    <w:p w14:paraId="68E667B4" w14:textId="77777777" w:rsidR="00901533" w:rsidRDefault="00901533" w:rsidP="00A35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DC370" w14:textId="77777777" w:rsidR="00A35000" w:rsidRDefault="00A35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4EFE7F" w14:textId="77777777" w:rsidR="00A35000" w:rsidRDefault="00A35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182F00" w14:textId="77777777" w:rsidR="00A35000" w:rsidRDefault="00A35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C67B8" w14:textId="77777777" w:rsidR="00901533" w:rsidRDefault="00901533" w:rsidP="00A35000">
      <w:pPr>
        <w:spacing w:after="0" w:line="240" w:lineRule="auto"/>
      </w:pPr>
      <w:r>
        <w:separator/>
      </w:r>
    </w:p>
  </w:footnote>
  <w:footnote w:type="continuationSeparator" w:id="0">
    <w:p w14:paraId="1BCC38C2" w14:textId="77777777" w:rsidR="00901533" w:rsidRDefault="00901533" w:rsidP="00A350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A168F4" w14:textId="77777777" w:rsidR="00A35000" w:rsidRDefault="00A35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F4EC1E" w14:textId="77777777" w:rsidR="00A35000" w:rsidRDefault="00A35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5D402" w14:textId="77777777" w:rsidR="00A35000" w:rsidRDefault="00A35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0C7"/>
    <w:rsid w:val="00172EE9"/>
    <w:rsid w:val="0045084E"/>
    <w:rsid w:val="004D140D"/>
    <w:rsid w:val="00836A4C"/>
    <w:rsid w:val="00900462"/>
    <w:rsid w:val="00901533"/>
    <w:rsid w:val="00A35000"/>
    <w:rsid w:val="00C7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0FDAD"/>
  <w15:chartTrackingRefBased/>
  <w15:docId w15:val="{03C05969-E61F-407D-BAA9-A2EB2A5A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70C7"/>
    <w:rPr>
      <w:strike w:val="0"/>
      <w:dstrike w:val="0"/>
      <w:color w:val="0071BC"/>
      <w:u w:val="none"/>
      <w:effect w:val="none"/>
      <w:shd w:val="clear" w:color="auto" w:fill="auto"/>
    </w:rPr>
  </w:style>
  <w:style w:type="paragraph" w:styleId="NormalWeb">
    <w:name w:val="Normal (Web)"/>
    <w:basedOn w:val="Normal"/>
    <w:uiPriority w:val="99"/>
    <w:unhideWhenUsed/>
    <w:rsid w:val="00C77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C770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70C7"/>
  </w:style>
  <w:style w:type="paragraph" w:styleId="BalloonText">
    <w:name w:val="Balloon Text"/>
    <w:basedOn w:val="Normal"/>
    <w:link w:val="BalloonTextChar"/>
    <w:uiPriority w:val="99"/>
    <w:semiHidden/>
    <w:unhideWhenUsed/>
    <w:rsid w:val="00A35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0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000"/>
  </w:style>
  <w:style w:type="paragraph" w:styleId="Footer">
    <w:name w:val="footer"/>
    <w:basedOn w:val="Normal"/>
    <w:link w:val="FooterChar"/>
    <w:uiPriority w:val="99"/>
    <w:unhideWhenUsed/>
    <w:rsid w:val="00A35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xquant.net/perseus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681</Words>
  <Characters>958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Raj Susai</dc:creator>
  <cp:keywords/>
  <dc:description/>
  <cp:lastModifiedBy>Subash Susai</cp:lastModifiedBy>
  <cp:revision>4</cp:revision>
  <dcterms:created xsi:type="dcterms:W3CDTF">2022-09-21T15:37:00Z</dcterms:created>
  <dcterms:modified xsi:type="dcterms:W3CDTF">2022-09-27T14:29:00Z</dcterms:modified>
</cp:coreProperties>
</file>